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BD584" w14:textId="77777777" w:rsidR="00E03DC2" w:rsidRDefault="00E03DC2" w:rsidP="00E03DC2">
      <w:pPr>
        <w:pStyle w:val="Almindeligtekst"/>
        <w:spacing w:line="480" w:lineRule="auto"/>
        <w:rPr>
          <w:rFonts w:asciiTheme="minorHAnsi" w:hAnsiTheme="minorHAnsi"/>
          <w:b/>
          <w:sz w:val="22"/>
          <w:szCs w:val="22"/>
        </w:rPr>
      </w:pPr>
      <w:bookmarkStart w:id="0" w:name="_Hlk76100475"/>
      <w:r w:rsidRPr="00E03DC2">
        <w:rPr>
          <w:rFonts w:asciiTheme="minorHAnsi" w:hAnsiTheme="minorHAnsi"/>
          <w:b/>
          <w:sz w:val="22"/>
          <w:szCs w:val="22"/>
        </w:rPr>
        <w:t xml:space="preserve">ADDITIONAL </w:t>
      </w:r>
      <w:r>
        <w:rPr>
          <w:rFonts w:asciiTheme="minorHAnsi" w:hAnsiTheme="minorHAnsi"/>
          <w:b/>
          <w:sz w:val="22"/>
          <w:szCs w:val="22"/>
        </w:rPr>
        <w:t>FILE 1</w:t>
      </w:r>
    </w:p>
    <w:p w14:paraId="3D54E2C6" w14:textId="77777777" w:rsidR="00E03DC2" w:rsidRDefault="00E03DC2" w:rsidP="00E03DC2">
      <w:pPr>
        <w:pStyle w:val="Almindeligtekst"/>
        <w:rPr>
          <w:rFonts w:asciiTheme="minorHAnsi" w:hAnsiTheme="minorHAnsi" w:cstheme="minorHAnsi"/>
          <w:b/>
          <w:sz w:val="22"/>
          <w:szCs w:val="22"/>
        </w:rPr>
      </w:pPr>
    </w:p>
    <w:p w14:paraId="21832B35" w14:textId="05418340" w:rsidR="00EF3E58" w:rsidRPr="00E03DC2" w:rsidRDefault="00EF3E58" w:rsidP="00E03DC2">
      <w:pPr>
        <w:pStyle w:val="Almindeligtekst"/>
        <w:rPr>
          <w:rFonts w:asciiTheme="minorHAnsi" w:hAnsiTheme="minorHAnsi" w:cstheme="minorHAnsi"/>
          <w:b/>
          <w:sz w:val="22"/>
          <w:szCs w:val="22"/>
        </w:rPr>
      </w:pPr>
      <w:r w:rsidRPr="00E03DC2">
        <w:rPr>
          <w:rFonts w:asciiTheme="minorHAnsi" w:hAnsiTheme="minorHAnsi" w:cstheme="minorHAnsi"/>
          <w:b/>
          <w:sz w:val="22"/>
          <w:szCs w:val="22"/>
        </w:rPr>
        <w:t>Biochemical abnormalities among patients referred for celiac disease antibody blood testing in a primary health care setting</w:t>
      </w:r>
    </w:p>
    <w:p w14:paraId="65F77CF0" w14:textId="033C09CC" w:rsidR="00B2566F" w:rsidRPr="00947661" w:rsidRDefault="00B2566F" w:rsidP="00E03DC2">
      <w:pPr>
        <w:rPr>
          <w:rFonts w:asciiTheme="minorHAnsi" w:hAnsiTheme="minorHAnsi" w:cstheme="minorHAnsi"/>
          <w:sz w:val="22"/>
          <w:szCs w:val="22"/>
        </w:rPr>
      </w:pPr>
      <w:r w:rsidRPr="002E766F">
        <w:rPr>
          <w:rFonts w:asciiTheme="minorHAnsi" w:hAnsiTheme="minorHAnsi" w:cstheme="minorHAnsi"/>
          <w:sz w:val="22"/>
          <w:szCs w:val="22"/>
        </w:rPr>
        <w:t>Line Lund Kårhus</w:t>
      </w:r>
      <w:r w:rsidRPr="00947661">
        <w:rPr>
          <w:rFonts w:asciiTheme="minorHAnsi" w:hAnsiTheme="minorHAnsi" w:cstheme="minorHAnsi"/>
          <w:sz w:val="22"/>
          <w:szCs w:val="22"/>
        </w:rPr>
        <w:t xml:space="preserve">, Margit Kriegbaum, Mia Klinten Grand, </w:t>
      </w:r>
      <w:r w:rsidR="007F145E" w:rsidRPr="00947661">
        <w:rPr>
          <w:rFonts w:asciiTheme="minorHAnsi" w:hAnsiTheme="minorHAnsi" w:cstheme="minorHAnsi"/>
          <w:sz w:val="22"/>
          <w:szCs w:val="22"/>
        </w:rPr>
        <w:t>B</w:t>
      </w:r>
      <w:r w:rsidRPr="00947661">
        <w:rPr>
          <w:rFonts w:asciiTheme="minorHAnsi" w:hAnsiTheme="minorHAnsi" w:cstheme="minorHAnsi"/>
          <w:sz w:val="22"/>
          <w:szCs w:val="22"/>
        </w:rPr>
        <w:t>ent Struer Lind,</w:t>
      </w:r>
      <w:r w:rsidR="00543783" w:rsidRPr="00947661">
        <w:rPr>
          <w:rFonts w:asciiTheme="minorHAnsi" w:hAnsiTheme="minorHAnsi" w:cstheme="minorHAnsi"/>
          <w:sz w:val="22"/>
          <w:szCs w:val="22"/>
        </w:rPr>
        <w:t xml:space="preserve"> Line Tang Møllehave, Jüri J. Rumessen, </w:t>
      </w:r>
      <w:r w:rsidRPr="00947661">
        <w:rPr>
          <w:rFonts w:asciiTheme="minorHAnsi" w:hAnsiTheme="minorHAnsi" w:cstheme="minorHAnsi"/>
          <w:sz w:val="22"/>
          <w:szCs w:val="22"/>
        </w:rPr>
        <w:t xml:space="preserve">Christen </w:t>
      </w:r>
      <w:r w:rsidR="002E766F" w:rsidRPr="00947661">
        <w:rPr>
          <w:rFonts w:asciiTheme="minorHAnsi" w:hAnsiTheme="minorHAnsi" w:cstheme="minorHAnsi"/>
          <w:sz w:val="22"/>
          <w:szCs w:val="22"/>
        </w:rPr>
        <w:t>Lykkeg</w:t>
      </w:r>
      <w:r w:rsidR="002E766F" w:rsidRPr="00F23BE2">
        <w:rPr>
          <w:rFonts w:asciiTheme="minorHAnsi" w:hAnsiTheme="minorHAnsi" w:cstheme="minorHAnsi"/>
          <w:sz w:val="22"/>
          <w:szCs w:val="22"/>
        </w:rPr>
        <w:t>aa</w:t>
      </w:r>
      <w:r w:rsidR="002E766F">
        <w:rPr>
          <w:rFonts w:asciiTheme="minorHAnsi" w:hAnsiTheme="minorHAnsi" w:cstheme="minorHAnsi"/>
          <w:sz w:val="22"/>
          <w:szCs w:val="22"/>
        </w:rPr>
        <w:t>rd</w:t>
      </w:r>
      <w:r w:rsidRPr="002E766F">
        <w:rPr>
          <w:rFonts w:asciiTheme="minorHAnsi" w:hAnsiTheme="minorHAnsi" w:cstheme="minorHAnsi"/>
          <w:sz w:val="22"/>
          <w:szCs w:val="22"/>
        </w:rPr>
        <w:t xml:space="preserve"> Andersen, Allan Linneberg </w:t>
      </w:r>
    </w:p>
    <w:bookmarkEnd w:id="0"/>
    <w:p w14:paraId="6280FAB2" w14:textId="77777777" w:rsidR="00B2566F" w:rsidRPr="00D34520" w:rsidRDefault="00B2566F" w:rsidP="00E03DC2">
      <w:pPr>
        <w:rPr>
          <w:rFonts w:asciiTheme="minorHAnsi" w:hAnsiTheme="minorHAnsi" w:cstheme="minorHAnsi"/>
          <w:sz w:val="22"/>
          <w:szCs w:val="22"/>
        </w:rPr>
      </w:pPr>
    </w:p>
    <w:p w14:paraId="602EEB4E" w14:textId="77777777" w:rsidR="00E03DC2" w:rsidRDefault="00E03DC2" w:rsidP="00E03DC2">
      <w:pPr>
        <w:pStyle w:val="Almindeligtekst"/>
        <w:spacing w:line="480" w:lineRule="auto"/>
        <w:rPr>
          <w:rFonts w:asciiTheme="minorHAnsi" w:hAnsiTheme="minorHAnsi"/>
          <w:b/>
          <w:sz w:val="22"/>
          <w:szCs w:val="22"/>
        </w:rPr>
      </w:pPr>
    </w:p>
    <w:p w14:paraId="7237A087" w14:textId="77777777" w:rsidR="00E03DC2" w:rsidRPr="00E03DC2" w:rsidRDefault="00E03DC2" w:rsidP="00E03DC2">
      <w:pPr>
        <w:pStyle w:val="Almindeligtekst"/>
        <w:spacing w:line="480" w:lineRule="auto"/>
        <w:rPr>
          <w:rFonts w:asciiTheme="minorHAnsi" w:hAnsiTheme="minorHAnsi"/>
          <w:b/>
          <w:sz w:val="22"/>
          <w:szCs w:val="22"/>
        </w:rPr>
      </w:pPr>
      <w:r w:rsidRPr="00E03DC2">
        <w:rPr>
          <w:rFonts w:asciiTheme="minorHAnsi" w:hAnsiTheme="minorHAnsi"/>
          <w:b/>
          <w:sz w:val="22"/>
          <w:szCs w:val="22"/>
        </w:rPr>
        <w:t>Contents</w:t>
      </w:r>
    </w:p>
    <w:p w14:paraId="4F960DF4" w14:textId="74BAC069" w:rsidR="00E03DC2" w:rsidRDefault="00E03DC2" w:rsidP="00E03DC2">
      <w:pPr>
        <w:pStyle w:val="Almindeligtekst"/>
        <w:spacing w:line="480" w:lineRule="auto"/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 xml:space="preserve">Additional Table S1: </w:t>
      </w:r>
      <w:r w:rsidRPr="001B03DD">
        <w:rPr>
          <w:rFonts w:asciiTheme="minorHAnsi" w:hAnsiTheme="minorHAnsi"/>
          <w:bCs/>
          <w:i/>
          <w:iCs/>
          <w:sz w:val="22"/>
          <w:szCs w:val="22"/>
        </w:rPr>
        <w:t>Characterization of supplementary blood tests</w:t>
      </w:r>
    </w:p>
    <w:p w14:paraId="3150839E" w14:textId="4FC6C7D3" w:rsidR="00E03DC2" w:rsidRPr="0005761A" w:rsidRDefault="00E03DC2" w:rsidP="00E03DC2">
      <w:pPr>
        <w:pStyle w:val="Almindeligtekst"/>
        <w:spacing w:line="480" w:lineRule="auto"/>
        <w:rPr>
          <w:rFonts w:asciiTheme="minorHAnsi" w:hAnsiTheme="minorHAnsi"/>
          <w:bCs/>
          <w:sz w:val="22"/>
          <w:szCs w:val="22"/>
        </w:rPr>
      </w:pPr>
      <w:r w:rsidRPr="0005761A">
        <w:rPr>
          <w:rFonts w:asciiTheme="minorHAnsi" w:hAnsiTheme="minorHAnsi"/>
          <w:bCs/>
          <w:sz w:val="22"/>
          <w:szCs w:val="22"/>
        </w:rPr>
        <w:t xml:space="preserve">Additional Table </w:t>
      </w:r>
      <w:r>
        <w:rPr>
          <w:rFonts w:asciiTheme="minorHAnsi" w:hAnsiTheme="minorHAnsi"/>
          <w:bCs/>
          <w:sz w:val="22"/>
          <w:szCs w:val="22"/>
        </w:rPr>
        <w:t>S</w:t>
      </w:r>
      <w:r w:rsidRPr="0005761A">
        <w:rPr>
          <w:rFonts w:asciiTheme="minorHAnsi" w:hAnsiTheme="minorHAnsi"/>
          <w:bCs/>
          <w:sz w:val="22"/>
          <w:szCs w:val="22"/>
        </w:rPr>
        <w:t>2</w:t>
      </w:r>
      <w:r>
        <w:rPr>
          <w:rFonts w:asciiTheme="minorHAnsi" w:hAnsiTheme="minorHAnsi"/>
          <w:bCs/>
          <w:sz w:val="22"/>
          <w:szCs w:val="22"/>
        </w:rPr>
        <w:t xml:space="preserve">: </w:t>
      </w:r>
      <w:r w:rsidRPr="001B03DD">
        <w:rPr>
          <w:rFonts w:asciiTheme="minorHAnsi" w:hAnsiTheme="minorHAnsi"/>
          <w:bCs/>
          <w:i/>
          <w:iCs/>
          <w:sz w:val="22"/>
          <w:szCs w:val="22"/>
        </w:rPr>
        <w:t>Reference values (or signal values) used for the supplementary blood tests</w:t>
      </w:r>
    </w:p>
    <w:p w14:paraId="43CC109A" w14:textId="77777777" w:rsidR="00C24FFC" w:rsidRDefault="00C24FFC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</w:p>
    <w:p w14:paraId="33375762" w14:textId="5755F3B8" w:rsidR="00023DFD" w:rsidRDefault="00023DFD">
      <w:pPr>
        <w:spacing w:after="200" w:line="276" w:lineRule="auto"/>
        <w:rPr>
          <w:rFonts w:asciiTheme="minorHAnsi" w:hAnsiTheme="minorHAnsi"/>
          <w:sz w:val="22"/>
          <w:szCs w:val="22"/>
        </w:rPr>
        <w:sectPr w:rsidR="00023DFD" w:rsidSect="00A11F2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  <w:bookmarkStart w:id="1" w:name="_Hlk73591107"/>
      <w:bookmarkStart w:id="2" w:name="_Hlk76010605"/>
    </w:p>
    <w:tbl>
      <w:tblPr>
        <w:tblW w:w="7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0"/>
        <w:gridCol w:w="1200"/>
        <w:gridCol w:w="960"/>
        <w:gridCol w:w="960"/>
      </w:tblGrid>
      <w:tr w:rsidR="001A29BD" w:rsidRPr="005852B0" w14:paraId="181DC50F" w14:textId="77777777" w:rsidTr="008E51EF">
        <w:trPr>
          <w:trHeight w:val="300"/>
        </w:trPr>
        <w:tc>
          <w:tcPr>
            <w:tcW w:w="77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2957E5" w14:textId="1604ED73" w:rsidR="001A29BD" w:rsidRPr="005852B0" w:rsidRDefault="003E0721" w:rsidP="001A29BD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bookmarkStart w:id="3" w:name="_Hlk60888864"/>
            <w:bookmarkEnd w:id="1"/>
            <w:bookmarkEnd w:id="2"/>
            <w:r w:rsidRPr="003E07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Additional</w:t>
            </w:r>
            <w:r w:rsidR="001A29BD" w:rsidRPr="005852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Table </w:t>
            </w:r>
            <w:r w:rsidR="00695A4C" w:rsidRPr="005852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  <w:r w:rsidR="00444E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</w:t>
            </w:r>
            <w:r w:rsidR="001A29BD" w:rsidRPr="005852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Characterization of supplementary blood tests </w:t>
            </w:r>
          </w:p>
        </w:tc>
      </w:tr>
      <w:tr w:rsidR="001A29BD" w:rsidRPr="005852B0" w14:paraId="0298C4C8" w14:textId="77777777" w:rsidTr="008E51EF">
        <w:trPr>
          <w:trHeight w:val="285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1D9442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CD9094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UPAC c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30471E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25436E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e</w:t>
            </w:r>
          </w:p>
        </w:tc>
      </w:tr>
      <w:tr w:rsidR="001A29BD" w:rsidRPr="005852B0" w14:paraId="28D5F0A8" w14:textId="77777777" w:rsidTr="008E51EF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C1DCD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41CFB7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2319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CA8562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6BDBA4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1A29BD" w:rsidRPr="005852B0" w14:paraId="25D82FC1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7E1AD9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, mean corpuscular volume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D8CB0E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1944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F291DB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D25A1F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1A29BD" w:rsidRPr="005852B0" w14:paraId="7B5237CC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ACC671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, MCHC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45DA42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2321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D2DD88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899628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D907B8" w:rsidRPr="005852B0" w14:paraId="5A83DBC4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BAFC00" w14:textId="57C3A23B" w:rsidR="00D907B8" w:rsidRPr="00FB3E95" w:rsidRDefault="00D907B8" w:rsidP="00D907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626FCE" w14:textId="07338C2D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2508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680995" w14:textId="5F954C8C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ol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444124" w14:textId="7DA68B85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1A29BD" w:rsidRPr="005852B0" w14:paraId="351FA367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24CAE4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888BD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3607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693FB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ol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BE71C6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1A29BD" w:rsidRPr="005852B0" w14:paraId="4AF3869D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CC8488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(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-binding sites; P)—Iron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050E47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4191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018E77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C32873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1A29BD" w:rsidRPr="005852B0" w14:paraId="71F65FBA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800FC5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ythrocytes; vol.fr. </w:t>
            </w:r>
          </w:p>
        </w:tc>
        <w:tc>
          <w:tcPr>
            <w:tcW w:w="12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E9F77E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1961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C8919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86083A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1A29BD" w:rsidRPr="005852B0" w14:paraId="3E9B2B25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C3476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97E6F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19763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840DFB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g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19533D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1A29BD" w:rsidRPr="005852B0" w14:paraId="18F06414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D2F811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nine transaminase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8384E8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19651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8EA53A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65801A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1A29BD" w:rsidRPr="005852B0" w14:paraId="4B035A98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3C05B1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B33A81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19655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8539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0B6A8C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1A29BD" w:rsidRPr="005852B0" w14:paraId="588E43EE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B75BF9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5048BB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10267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030FA3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7BDB07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615FC" w:rsidRPr="005852B0" w14:paraId="1EB6B908" w14:textId="77777777" w:rsidTr="001A29BD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DE71E2" w14:textId="120C840E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tcs</w:t>
            </w:r>
            <w:proofErr w:type="spell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B)—</w:t>
            </w:r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(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)</w:t>
            </w:r>
          </w:p>
        </w:tc>
        <w:tc>
          <w:tcPr>
            <w:tcW w:w="12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C3CE28" w14:textId="0532D326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17007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C8B378" w14:textId="09DB05EA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mol</w:t>
            </w:r>
            <w:proofErr w:type="spellEnd"/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99BB64" w14:textId="327EA2D2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615FC" w:rsidRPr="005852B0" w14:paraId="7A6A1A7A" w14:textId="77777777" w:rsidTr="00C615FC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D0D7A0" w14:textId="3F3930B3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 volume, relative distribution width</w:t>
            </w:r>
          </w:p>
        </w:tc>
        <w:tc>
          <w:tcPr>
            <w:tcW w:w="12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ED10FB" w14:textId="100E17C6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18162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B150B0" w14:textId="07B2CB1E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71522B" w14:textId="7126FC9C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615FC" w:rsidRPr="005852B0" w14:paraId="1B984E2F" w14:textId="77777777" w:rsidTr="00C615FC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86B8E0" w14:textId="7FB5EE25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6F3B45" w14:textId="017DFCDA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19795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41B45D" w14:textId="5959F0F7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B115A5" w14:textId="6A7E0F4B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615FC" w:rsidRPr="005852B0" w14:paraId="37624B72" w14:textId="77777777" w:rsidTr="00C615FC">
        <w:trPr>
          <w:trHeight w:val="285"/>
        </w:trPr>
        <w:tc>
          <w:tcPr>
            <w:tcW w:w="46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FC227D" w14:textId="6DE2A844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balamin</w:t>
            </w:r>
          </w:p>
        </w:tc>
        <w:tc>
          <w:tcPr>
            <w:tcW w:w="12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C3DED7" w14:textId="2B5E334A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1700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48B83F" w14:textId="57E257A7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ol</w:t>
            </w:r>
            <w:proofErr w:type="spell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D11011" w14:textId="21497D3C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C615FC" w:rsidRPr="005852B0" w14:paraId="5FE9A5F3" w14:textId="77777777" w:rsidTr="00C615FC">
        <w:trPr>
          <w:trHeight w:val="285"/>
        </w:trPr>
        <w:tc>
          <w:tcPr>
            <w:tcW w:w="46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F52423" w14:textId="1B5618ED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12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7836BE" w14:textId="5107036E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02070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D903AC" w14:textId="151B69CE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9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6E9F7F" w14:textId="57B6CB51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C615FC" w:rsidRPr="005852B0" w14:paraId="06EEAE3D" w14:textId="77777777" w:rsidTr="00C615F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903AD0" w14:textId="1AA2C735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2D07BE" w14:textId="71C0FB7E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U19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8ED71F" w14:textId="137CF64E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DF8498" w14:textId="3C01C69C" w:rsidR="00C615FC" w:rsidRPr="00FB3E95" w:rsidRDefault="00C615FC" w:rsidP="00C615F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615FC" w:rsidRPr="005852B0" w14:paraId="28CFA3EA" w14:textId="77777777" w:rsidTr="001A29BD">
        <w:trPr>
          <w:trHeight w:val="600"/>
        </w:trPr>
        <w:tc>
          <w:tcPr>
            <w:tcW w:w="7780" w:type="dxa"/>
            <w:gridSpan w:val="4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9F06AC" w14:textId="77777777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breviations: IUPAC, International Union of Pure and Applied Chemistry; NPU, Nomenclature for Properties and Units</w:t>
            </w:r>
          </w:p>
        </w:tc>
      </w:tr>
      <w:tr w:rsidR="00C615FC" w:rsidRPr="005852B0" w14:paraId="2242FA9C" w14:textId="77777777" w:rsidTr="001A29BD">
        <w:trPr>
          <w:trHeight w:val="300"/>
        </w:trPr>
        <w:tc>
          <w:tcPr>
            <w:tcW w:w="5860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D02106" w14:textId="77777777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) Measured as described (Clin Epidemiol. </w:t>
            </w:r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4;6:199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11)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8FB4EE" w14:textId="77777777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1CC875" w14:textId="77777777" w:rsidR="00C615FC" w:rsidRPr="00FB3E95" w:rsidRDefault="00C615FC" w:rsidP="00C615F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C615FC" w:rsidRPr="005852B0" w14:paraId="594B5CEC" w14:textId="77777777" w:rsidTr="001A29BD">
        <w:trPr>
          <w:trHeight w:val="300"/>
        </w:trPr>
        <w:tc>
          <w:tcPr>
            <w:tcW w:w="5860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4FECC" w14:textId="77777777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) Measured as described (BMJ Open. 2020;10(5</w:t>
            </w:r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:e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4318)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FFC6EE" w14:textId="77777777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7F64D0" w14:textId="77777777" w:rsidR="00C615FC" w:rsidRPr="00FB3E95" w:rsidRDefault="00C615FC" w:rsidP="00C615F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C615FC" w:rsidRPr="005852B0" w14:paraId="138DA5F7" w14:textId="77777777" w:rsidTr="001A29BD">
        <w:trPr>
          <w:trHeight w:val="300"/>
        </w:trPr>
        <w:tc>
          <w:tcPr>
            <w:tcW w:w="46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38B003" w14:textId="77777777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) Calculated as [Iron]/(2*[Transferrin])</w:t>
            </w:r>
          </w:p>
        </w:tc>
        <w:tc>
          <w:tcPr>
            <w:tcW w:w="12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C53A9C" w14:textId="77777777" w:rsidR="00C615FC" w:rsidRPr="00FB3E95" w:rsidRDefault="00C615FC" w:rsidP="00C615F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662C25" w14:textId="77777777" w:rsidR="00C615FC" w:rsidRPr="00FB3E95" w:rsidRDefault="00C615FC" w:rsidP="00C615F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B84722" w14:textId="77777777" w:rsidR="00C615FC" w:rsidRPr="00FB3E95" w:rsidRDefault="00C615FC" w:rsidP="00C615F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C615FC" w:rsidRPr="005852B0" w14:paraId="68160B3D" w14:textId="77777777" w:rsidTr="00FB3E95">
        <w:trPr>
          <w:trHeight w:val="885"/>
        </w:trPr>
        <w:tc>
          <w:tcPr>
            <w:tcW w:w="7780" w:type="dxa"/>
            <w:gridSpan w:val="4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C24BA90" w14:textId="3029BD82" w:rsidR="00C615FC" w:rsidRPr="00FB3E95" w:rsidRDefault="00C615FC" w:rsidP="00FB3E9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) Measured in serum by the commercially available chemiluminescence immunoassays on the Centaur/Centaur XP platform (Bayer, Siemens, Healthcare Diagnostics, Tarrytown, NY, USA)</w:t>
            </w:r>
          </w:p>
        </w:tc>
      </w:tr>
      <w:bookmarkEnd w:id="3"/>
    </w:tbl>
    <w:p w14:paraId="079873E7" w14:textId="4B8C89C6" w:rsidR="001A29BD" w:rsidRDefault="001A29BD"/>
    <w:p w14:paraId="698E4F90" w14:textId="77777777" w:rsidR="001A29BD" w:rsidRDefault="001A29BD">
      <w:pPr>
        <w:spacing w:after="200" w:line="276" w:lineRule="auto"/>
      </w:pPr>
      <w:r>
        <w:br w:type="page"/>
      </w:r>
    </w:p>
    <w:tbl>
      <w:tblPr>
        <w:tblW w:w="9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0"/>
        <w:gridCol w:w="792"/>
        <w:gridCol w:w="840"/>
        <w:gridCol w:w="1096"/>
        <w:gridCol w:w="160"/>
        <w:gridCol w:w="960"/>
        <w:gridCol w:w="1166"/>
        <w:gridCol w:w="76"/>
      </w:tblGrid>
      <w:tr w:rsidR="001A29BD" w:rsidRPr="00A91D5B" w14:paraId="77562B8D" w14:textId="77777777" w:rsidTr="00251061">
        <w:trPr>
          <w:gridAfter w:val="1"/>
          <w:wAfter w:w="76" w:type="dxa"/>
          <w:trHeight w:val="300"/>
        </w:trPr>
        <w:tc>
          <w:tcPr>
            <w:tcW w:w="937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8F30F7" w14:textId="12C9FAB1" w:rsidR="001A29BD" w:rsidRPr="00A91D5B" w:rsidRDefault="003E0721" w:rsidP="001A29BD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bookmarkStart w:id="4" w:name="_Hlk76101103"/>
            <w:r w:rsidRPr="003E07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Additional</w:t>
            </w:r>
            <w:r w:rsidR="001A29BD" w:rsidRPr="00A91D5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Table </w:t>
            </w:r>
            <w:r w:rsidR="00695A4C" w:rsidRPr="00A91D5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  <w:r w:rsidR="00444E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</w:t>
            </w:r>
            <w:r w:rsidR="001A29BD" w:rsidRPr="00A91D5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bookmarkEnd w:id="4"/>
            <w:r w:rsidR="001A29BD" w:rsidRPr="00A91D5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ference values</w:t>
            </w:r>
            <w:r w:rsidR="003D08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or signal values)</w:t>
            </w:r>
            <w:r w:rsidR="001A29BD" w:rsidRPr="00A91D5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used for the supplementary blood tests </w:t>
            </w:r>
          </w:p>
        </w:tc>
      </w:tr>
      <w:tr w:rsidR="001A29BD" w:rsidRPr="00A91D5B" w14:paraId="1F1A55A6" w14:textId="77777777" w:rsidTr="00401E3D">
        <w:trPr>
          <w:trHeight w:val="300"/>
        </w:trPr>
        <w:tc>
          <w:tcPr>
            <w:tcW w:w="436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D1A66D" w14:textId="77777777" w:rsidR="001A29BD" w:rsidRPr="00FB3E95" w:rsidRDefault="001A29BD" w:rsidP="001A29B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EA7425" w14:textId="77777777" w:rsidR="001A29BD" w:rsidRPr="00FB3E95" w:rsidRDefault="001A29BD" w:rsidP="001A29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category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76936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02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016F5F" w14:textId="3847333E" w:rsidR="001A29BD" w:rsidRPr="00FB3E95" w:rsidRDefault="001A29BD" w:rsidP="001A29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erence values</w:t>
            </w:r>
            <w:r w:rsidR="002C6F5D"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FE35F1" w:rsidRPr="00FB3E95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A29BD" w:rsidRPr="00A91D5B" w14:paraId="4564E132" w14:textId="77777777" w:rsidTr="00FB3E95">
        <w:trPr>
          <w:trHeight w:val="585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547561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27ED4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C7350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ge unit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4A4522" w14:textId="77777777" w:rsidR="001A29BD" w:rsidRPr="00FB3E95" w:rsidRDefault="001A29BD" w:rsidP="00FB3E9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ge range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4AD8E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71096A" w14:textId="77777777" w:rsidR="001A29BD" w:rsidRPr="00FB3E95" w:rsidRDefault="001A29BD" w:rsidP="00FB3E9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Lower limit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82F104" w14:textId="77777777" w:rsidR="001A29BD" w:rsidRPr="00FB3E95" w:rsidRDefault="001A29BD" w:rsidP="00FB3E9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Upper limit</w:t>
            </w:r>
          </w:p>
        </w:tc>
      </w:tr>
      <w:tr w:rsidR="001A29BD" w:rsidRPr="00A91D5B" w14:paraId="39BAB1ED" w14:textId="77777777" w:rsidTr="008E51EF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20249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287E2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7BD0E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0A96CB" w14:textId="3CE5C658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– 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47D84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40967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D97DC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</w:tr>
      <w:tr w:rsidR="001A29BD" w:rsidRPr="00A91D5B" w14:paraId="0CE5427C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48B640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84975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AE68C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F760E8" w14:textId="0E9F7D1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– 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4D755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9BEC10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BC1102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1A29BD" w:rsidRPr="00A91D5B" w14:paraId="75BF50E9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3450D5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0DE7A7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7CB73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8D0EF2" w14:textId="4CF4592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8337A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FABE10" w14:textId="55F82F4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5A2EB9" w14:textId="42328AA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1A29BD" w:rsidRPr="00A91D5B" w14:paraId="409684A3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8FF574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C831E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2ECDF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A18548" w14:textId="65899FDC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8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82E63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C765C8" w14:textId="62DE7AF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98AFA2" w14:textId="689622A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1A29BD" w:rsidRPr="00A91D5B" w14:paraId="581465B4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6B3030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248C8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2F46B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B8E57A" w14:textId="3E7EF4E8" w:rsidR="001A29BD" w:rsidRPr="00FB3E95" w:rsidRDefault="001A29BD" w:rsidP="001A29BD">
            <w:pPr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482A9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980388" w14:textId="41C0C27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CC5638" w14:textId="509A74B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1A29BD" w:rsidRPr="00A91D5B" w14:paraId="6C311A81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8E8F8C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25A99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E763B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E83760" w14:textId="6305838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5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36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A1089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D32A80" w14:textId="08919812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12396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1A29BD" w:rsidRPr="00A91D5B" w14:paraId="0E3785DF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D2AAE5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F2D98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90BF3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040494" w14:textId="1814A10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3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57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30A80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AB4E4B" w14:textId="5AE9D34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E751BC" w14:textId="7E870E6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1A29BD" w:rsidRPr="00A91D5B" w14:paraId="29D5652D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17770F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3F330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9525F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DECC86" w14:textId="23C24D2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29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590F5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AD59B6" w14:textId="375AD08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57794E" w14:textId="7A01C54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1A29BD" w:rsidRPr="00A91D5B" w14:paraId="1523C1B2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973FE4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7B182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5A294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EE1022" w14:textId="5409E60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EDE0E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DA2E73" w14:textId="023E8E1A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34C985" w14:textId="15320FD9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1A29BD" w:rsidRPr="00A91D5B" w14:paraId="0A0B3384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CA7CF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29E002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838E5C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F92CE6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3C465B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63B985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D10074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1B296126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C40C78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, mean corpuscular volum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1F364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73189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8332FE" w14:textId="5BE1015A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4827D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2C6C5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4549B4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</w:tr>
      <w:tr w:rsidR="001A29BD" w:rsidRPr="00A91D5B" w14:paraId="10D292B7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80B1B8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, mean corpuscular volum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2E9B2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0454E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3930DA" w14:textId="5F95012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13F15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1F5247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A4515F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</w:tr>
      <w:tr w:rsidR="001A29BD" w:rsidRPr="00A91D5B" w14:paraId="44BDE8C8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532ADA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, mean corpuscular volum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9FEC2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32561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1CF78F" w14:textId="25E2C60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8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520EE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137C1A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8CE1C3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</w:tr>
      <w:tr w:rsidR="001A29BD" w:rsidRPr="00A91D5B" w14:paraId="7C19AADC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980CB5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, mean corpuscular volum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2C639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F601B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AC52C5" w14:textId="78739658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5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36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F03D7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73A9DE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489218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</w:tr>
      <w:tr w:rsidR="001A29BD" w:rsidRPr="00A91D5B" w14:paraId="78AF3166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BCBBC5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, mean corpuscular volum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7C6C8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5C498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7E0C72" w14:textId="056FFEC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57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B05F0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3AAC2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EAD30C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0</w:t>
            </w:r>
          </w:p>
        </w:tc>
      </w:tr>
      <w:tr w:rsidR="001A29BD" w:rsidRPr="00A91D5B" w14:paraId="36025591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06FF2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, mean corpuscular volum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785B8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5D3A5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930634" w14:textId="4D57B05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61A50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04B07E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4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F3BF6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8</w:t>
            </w:r>
          </w:p>
        </w:tc>
      </w:tr>
      <w:tr w:rsidR="001A29BD" w:rsidRPr="00A91D5B" w14:paraId="6C2835EB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99674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1BF333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4DAE4A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2420A7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05835A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8D07FB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7824CB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7795FB4D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A95EB9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, MCHC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A3BDD7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B6CAC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8D2C4C" w14:textId="6829D9E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E945D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280D1C" w14:textId="47A468F9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8BCF20" w14:textId="09A52482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A29BD" w:rsidRPr="00A91D5B" w14:paraId="61EED9CC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D6C2C4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, MCHC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FAB48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ECFC1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8F8578" w14:textId="4260D6C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00569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078EFD" w14:textId="2828D6BF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05648A" w14:textId="0781320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1A29BD" w:rsidRPr="00A91D5B" w14:paraId="73868C07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2654E2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, MCHC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93198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47F99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3EAE48" w14:textId="4668F93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56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B0E26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E9CED4" w14:textId="789504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B04CFE" w14:textId="786F5E91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B219E" w:rsidRPr="00A91D5B" w14:paraId="2F53F0CC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040F8D" w14:textId="77777777" w:rsidR="005B219E" w:rsidRPr="00FB3E95" w:rsidRDefault="005B219E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D562E6" w14:textId="77777777" w:rsidR="005B219E" w:rsidRPr="00FB3E95" w:rsidRDefault="005B219E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3FE0C0" w14:textId="77777777" w:rsidR="005B219E" w:rsidRPr="00FB3E95" w:rsidRDefault="005B219E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9E25BA" w14:textId="77777777" w:rsidR="005B219E" w:rsidRPr="00FB3E95" w:rsidRDefault="005B219E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1A33B4" w14:textId="77777777" w:rsidR="005B219E" w:rsidRPr="00FB3E95" w:rsidRDefault="005B219E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3E3FC9" w14:textId="77777777" w:rsidR="005B219E" w:rsidRPr="00FB3E95" w:rsidRDefault="005B219E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21A8C3" w14:textId="77777777" w:rsidR="005B219E" w:rsidRPr="00FB3E95" w:rsidRDefault="005B219E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07B8" w:rsidRPr="00A91D5B" w14:paraId="5E26E8A3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4EF2BB" w14:textId="0792555D" w:rsidR="00D907B8" w:rsidRPr="00FB3E95" w:rsidRDefault="00D907B8" w:rsidP="00D907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C2C606" w14:textId="13E18BD5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33C911" w14:textId="4EBE22F3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B578CC" w14:textId="3D787B5B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3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E83254" w14:textId="7777777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DFA30D" w14:textId="5D3DCD63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7ED7BB" w14:textId="26FD36BE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</w:tr>
      <w:tr w:rsidR="00D907B8" w:rsidRPr="00A91D5B" w14:paraId="301A0E03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683B78" w14:textId="5B29E074" w:rsidR="00D907B8" w:rsidRPr="00FB3E95" w:rsidRDefault="00D907B8" w:rsidP="00D907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BE5751" w14:textId="70949C4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288769" w14:textId="103C3D5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DF7779" w14:textId="1B07610F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3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F73CDD" w14:textId="7777777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E6D74F" w14:textId="0408600F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DEB031" w14:textId="5059D506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</w:tr>
      <w:tr w:rsidR="00D907B8" w:rsidRPr="00A91D5B" w14:paraId="31C445BB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336071" w14:textId="214E1C27" w:rsidR="00D907B8" w:rsidRPr="00FB3E95" w:rsidRDefault="00D907B8" w:rsidP="00D907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079D5A" w14:textId="4C9AB6E5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2C586B" w14:textId="666747E8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48C8BB" w14:textId="5DBD86CD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60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4968D5" w14:textId="7777777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475E03" w14:textId="2CAF97CC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EE807F" w14:textId="675F35B6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</w:tr>
      <w:tr w:rsidR="00D907B8" w:rsidRPr="00A91D5B" w14:paraId="1C21D942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F3C03C" w14:textId="4A9C87B2" w:rsidR="00D907B8" w:rsidRPr="00FB3E95" w:rsidRDefault="00D907B8" w:rsidP="00D907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22BF6C" w14:textId="720E85D0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167537" w14:textId="323067B6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9B96CC" w14:textId="75F83952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F4E573" w14:textId="7777777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1368B5" w14:textId="68FABB3A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A4D23B" w14:textId="75ED963B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</w:tr>
      <w:tr w:rsidR="00D907B8" w:rsidRPr="00A91D5B" w14:paraId="46D2DF30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B9A7BF" w14:textId="77777777" w:rsidR="00D907B8" w:rsidRPr="00FB3E95" w:rsidRDefault="00D907B8" w:rsidP="00D907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64F685" w14:textId="7777777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5225A2" w14:textId="7777777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7A7F1D" w14:textId="77777777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B250D" w14:textId="77777777" w:rsidR="00D907B8" w:rsidRPr="00FB3E95" w:rsidRDefault="00D907B8" w:rsidP="00D907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7908F7" w14:textId="77777777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59A9C5" w14:textId="77777777" w:rsidR="00D907B8" w:rsidRPr="00FB3E95" w:rsidRDefault="00D907B8" w:rsidP="00D907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51CE8286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DE36E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ECF3E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553F9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5E59D" w14:textId="326E033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F69CB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E7DD4B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216FE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</w:tr>
      <w:tr w:rsidR="001A29BD" w:rsidRPr="00A91D5B" w14:paraId="6232E63B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7242D1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7A3A9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26BDF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53C53E" w14:textId="5F649C6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C29AB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B53080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125AD2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</w:tr>
      <w:tr w:rsidR="001A29BD" w:rsidRPr="00A91D5B" w14:paraId="3B38336B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B74B43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CF1D6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A81757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onth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94487D" w14:textId="1776CBF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AD9BD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400B9A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09E8E3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</w:tr>
      <w:tr w:rsidR="001A29BD" w:rsidRPr="00A91D5B" w14:paraId="1E37A1C3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19598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8C58B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34928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onth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E69019" w14:textId="28BF4A8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32F25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88A71C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7FC866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</w:tr>
      <w:tr w:rsidR="001A29BD" w:rsidRPr="00A91D5B" w14:paraId="3074DDB1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456BD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47E13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9756D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EC475B" w14:textId="609BCBD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30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7A5D8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63CEDB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0358DD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</w:tr>
      <w:tr w:rsidR="001A29BD" w:rsidRPr="00A91D5B" w14:paraId="040BF64A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69AD1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22F4E6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19DA58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DA440C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7177A5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07D55F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9194F2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3D07B0A1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F4176C" w14:textId="77076451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(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Fe </w:t>
            </w: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ndi</w:t>
            </w:r>
            <w:r w:rsidR="00F72A43"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sites;P-Iron</w:t>
            </w:r>
            <w:proofErr w:type="spellEnd"/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33805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CEADD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EF1793" w14:textId="0121F04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5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68246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49D153" w14:textId="3370554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F02D53" w14:textId="20C9D5C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</w:tr>
      <w:tr w:rsidR="001A29BD" w:rsidRPr="00A91D5B" w14:paraId="390E0C30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0FE47B" w14:textId="71A07CA5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(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Fe </w:t>
            </w: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ndi</w:t>
            </w:r>
            <w:r w:rsidR="00F72A43"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sites;P-Iron</w:t>
            </w:r>
            <w:proofErr w:type="spellEnd"/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BD344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8B495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89FF6C" w14:textId="449711C9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5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18CA7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1D3225" w14:textId="1891807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197E46" w14:textId="7F0C5C6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</w:tr>
      <w:tr w:rsidR="001A29BD" w:rsidRPr="00A91D5B" w14:paraId="5643FDD2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F64F39" w14:textId="4B010AFB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(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Fe </w:t>
            </w: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ndi</w:t>
            </w:r>
            <w:r w:rsidR="00F72A43"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sites;P-Iron</w:t>
            </w:r>
            <w:proofErr w:type="spellEnd"/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4A29F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3947C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8406C5" w14:textId="6A8878B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5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048D1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A620F8" w14:textId="2B73326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4BB3F8" w14:textId="6E400F7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</w:tr>
      <w:tr w:rsidR="001A29BD" w:rsidRPr="00A91D5B" w14:paraId="2EA5361D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6D3B22" w14:textId="020F282A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ferrin(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Fe </w:t>
            </w: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ndi</w:t>
            </w:r>
            <w:r w:rsidR="00F72A43"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sites;P-Iron</w:t>
            </w:r>
            <w:proofErr w:type="spellEnd"/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8232A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DE56C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B42B3F" w14:textId="64AE157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EBDBA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55EE8E" w14:textId="1DF443A2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AD9E78" w14:textId="042A470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</w:tr>
      <w:tr w:rsidR="001A29BD" w:rsidRPr="00A91D5B" w14:paraId="06EE1197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19CC2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BACBCA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28DE60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E7C21E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0EF068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29BB1F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FC58F8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35A36F86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258C1E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 xml:space="preserve">Erythrocytes; vol.fr. 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7D58E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C96A0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F50733" w14:textId="6589282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22112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F91F60" w14:textId="506D20F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35524F" w14:textId="675F163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</w:tr>
      <w:tr w:rsidR="001A29BD" w:rsidRPr="00A91D5B" w14:paraId="7282284C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FA44D0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ythrocytes; vol.fr. 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2ED74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06627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FD3431" w14:textId="7BA9DB1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C8336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6832E9" w14:textId="54820428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75D53B" w14:textId="58618AF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</w:tr>
      <w:tr w:rsidR="001A29BD" w:rsidRPr="00A91D5B" w14:paraId="22FA7C05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50F329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ythrocytes; vol.fr. 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8D0FA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9DAC5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E9746C" w14:textId="5AD6621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2445E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9978EA" w14:textId="133185FA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C0A158" w14:textId="4401E57F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</w:tr>
      <w:tr w:rsidR="001A29BD" w:rsidRPr="00A91D5B" w14:paraId="527434A0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74977E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ythrocytes; vol.fr. 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E4A82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13788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03616D" w14:textId="69A28E3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7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BD8E0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FD9C6B" w14:textId="4A1BAA3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66AFD4" w14:textId="451C2A8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</w:tr>
      <w:tr w:rsidR="001A29BD" w:rsidRPr="00A91D5B" w14:paraId="32C4DD6B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13CB72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ythrocytes; vol.fr. 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70AEC7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EDE46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5F4024" w14:textId="2539A251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5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80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2C9C4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749C59" w14:textId="1C119AC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9ED7AD" w14:textId="4F4F7C1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</w:tr>
      <w:tr w:rsidR="001A29BD" w:rsidRPr="00A91D5B" w14:paraId="53CA09A2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6F15FB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ythrocytes; vol.fr. 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AB1C4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69487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0E6B5A" w14:textId="48CA9478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3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57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393F4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3D49A1" w14:textId="200AE4AC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3E803B" w14:textId="7BBBC62A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</w:tr>
      <w:tr w:rsidR="001A29BD" w:rsidRPr="00A91D5B" w14:paraId="7D25F665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E08085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ythrocytes; vol.fr. 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AF1AA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9F26B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9CA8A7" w14:textId="29D1198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29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FEB94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17A660" w14:textId="7CA6AC2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567DD3" w14:textId="328E3DF2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</w:tc>
      </w:tr>
      <w:tr w:rsidR="001A29BD" w:rsidRPr="00A91D5B" w14:paraId="24CDEA33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6A6C5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ythrocytes; vol.fr. 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CC065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1D5B8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4C3A67" w14:textId="5BC9D8D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6979C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70B029" w14:textId="1C0DEAF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2306EF" w14:textId="51C735E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</w:p>
        </w:tc>
      </w:tr>
      <w:tr w:rsidR="001A29BD" w:rsidRPr="00A91D5B" w14:paraId="00E182FA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9E652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9BF6C3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56965E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D373FB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154A50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D0A8A4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E283A8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5781F0EF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6A541C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29A53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B41BA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94B17F" w14:textId="42FE10B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6A565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7E1A9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CF29C2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00</w:t>
            </w:r>
          </w:p>
        </w:tc>
      </w:tr>
      <w:tr w:rsidR="001A29BD" w:rsidRPr="00A91D5B" w14:paraId="49D93DCA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04EB8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CC405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CCCFC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4ACEB2" w14:textId="74E8A4C8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E8434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68DE1E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1E0601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</w:tr>
      <w:tr w:rsidR="001A29BD" w:rsidRPr="00A91D5B" w14:paraId="7F817FE3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2437B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7B20D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A756A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B5401A" w14:textId="36458E5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82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360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691F0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D92E6F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D723B4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</w:tr>
      <w:tr w:rsidR="001A29BD" w:rsidRPr="00A91D5B" w14:paraId="0D275A1D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141CF4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A78F4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30CAC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DFCD18" w14:textId="4897EB0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32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81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CBF05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D09658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248C4D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40</w:t>
            </w:r>
          </w:p>
        </w:tc>
      </w:tr>
      <w:tr w:rsidR="001A29BD" w:rsidRPr="00A91D5B" w14:paraId="0CC4A787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B8D2D7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7D66D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DDF1D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936208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 - 31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249BB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773213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C8ADE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15</w:t>
            </w:r>
          </w:p>
        </w:tc>
      </w:tr>
      <w:tr w:rsidR="001A29BD" w:rsidRPr="00A91D5B" w14:paraId="30F705A6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5B9E7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DB0C74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799415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32D095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78ADCA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AFC0B4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807435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4371F30F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A08D78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nine transamin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5FF81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BDF08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C1919B" w14:textId="3F994539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FBDF5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B40C5B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4AF3A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</w:tr>
      <w:tr w:rsidR="001A29BD" w:rsidRPr="00A91D5B" w14:paraId="09A542E9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6526E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nine transamin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15007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C0433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DEF788" w14:textId="3337D45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CB0DE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E1F7B2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E81CC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</w:tr>
      <w:tr w:rsidR="001A29BD" w:rsidRPr="00A91D5B" w14:paraId="6246F19A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0489BC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nine transamin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24C7C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10753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6D4545" w14:textId="4961DE9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07722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B35FBF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6CD57D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</w:tr>
      <w:tr w:rsidR="001A29BD" w:rsidRPr="00A91D5B" w14:paraId="1231FB36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AF8EF0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0B7FE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369E47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62F012" w14:textId="3D91DEBF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A0BA0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0E8AEC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F43F6D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05</w:t>
            </w:r>
          </w:p>
        </w:tc>
      </w:tr>
      <w:tr w:rsidR="001A29BD" w:rsidRPr="00A91D5B" w14:paraId="380BDE53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7F0C74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0D93B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E8713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4C9C41" w14:textId="22AC00C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134FD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E9D57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AF66E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35</w:t>
            </w:r>
          </w:p>
        </w:tc>
      </w:tr>
      <w:tr w:rsidR="001A29BD" w:rsidRPr="00A91D5B" w14:paraId="1654037A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5CDC49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7BB6F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26B81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6FF63B" w14:textId="282047AA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6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462D0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9FD2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B1569A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85</w:t>
            </w:r>
          </w:p>
        </w:tc>
      </w:tr>
      <w:tr w:rsidR="001A29BD" w:rsidRPr="00A91D5B" w14:paraId="5CBCBDB7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161545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3AC98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51917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455048" w14:textId="760AF1E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2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257E6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6FCBC6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8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E971B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55</w:t>
            </w:r>
          </w:p>
        </w:tc>
      </w:tr>
      <w:tr w:rsidR="001A29BD" w:rsidRPr="00A91D5B" w14:paraId="7AA4B0D5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C70AE4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F9BED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1C360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5142D2" w14:textId="3E0BA8C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7D467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03E97D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214018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5</w:t>
            </w:r>
          </w:p>
        </w:tc>
      </w:tr>
      <w:tr w:rsidR="001A29BD" w:rsidRPr="00A91D5B" w14:paraId="3907235E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20CC99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55CEB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E91B9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D4AED9" w14:textId="0F3171B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6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4494D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0E1BE6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5117B3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10</w:t>
            </w:r>
          </w:p>
        </w:tc>
      </w:tr>
      <w:tr w:rsidR="001A29BD" w:rsidRPr="00A91D5B" w14:paraId="457576D8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E491DB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BC6E0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D6CD5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90CD5D" w14:textId="27368BD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2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23303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FCA59C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6A3B6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85</w:t>
            </w:r>
          </w:p>
        </w:tc>
      </w:tr>
      <w:tr w:rsidR="001A29BD" w:rsidRPr="00A91D5B" w14:paraId="4BDF5B94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5D1E8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69D82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95E3D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53D985" w14:textId="0E6076D2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CCB8A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D4C9E5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5206E6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15</w:t>
            </w:r>
          </w:p>
        </w:tc>
      </w:tr>
      <w:tr w:rsidR="001A29BD" w:rsidRPr="00A91D5B" w14:paraId="5FF8F5BB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C9152E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3E6C7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D2DFA8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DAD0C7" w14:textId="156C5F1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0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88243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E2CAC9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3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8A26A2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85</w:t>
            </w:r>
          </w:p>
        </w:tc>
      </w:tr>
      <w:tr w:rsidR="001A29BD" w:rsidRPr="00A91D5B" w14:paraId="73F21CDE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F801D0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6A849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CA03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4A58C2" w14:textId="0B1258F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3BF18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ACB257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426A3B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25</w:t>
            </w:r>
          </w:p>
        </w:tc>
      </w:tr>
      <w:tr w:rsidR="001A29BD" w:rsidRPr="00A91D5B" w14:paraId="1BBD8617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4A5CC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D5CF9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8A1F37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DC336A" w14:textId="31C70D0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8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AD16F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579D93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450AD6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70</w:t>
            </w:r>
          </w:p>
        </w:tc>
      </w:tr>
      <w:tr w:rsidR="001A29BD" w:rsidRPr="00A91D5B" w14:paraId="0F39C35A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CDEBB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D95ACD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7D133B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57B771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25514E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ACDC5A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8E3951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69CE6F62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080EF7" w14:textId="61F4E8FB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tamin D</w:t>
            </w:r>
            <w:r w:rsidR="00FE35F1"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FE35F1" w:rsidRPr="00FB3E95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32E73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DCAF0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34549E" w14:textId="5F3C708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9F3BD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C880E7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05DBCF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</w:tr>
      <w:tr w:rsidR="001A29BD" w:rsidRPr="00A91D5B" w14:paraId="53B89113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9404FA" w14:textId="14D21F4D" w:rsidR="004C3D9B" w:rsidRPr="00FB3E95" w:rsidRDefault="004C3D9B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8FC6C2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C8D573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B14F81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43E094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0B6A02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EE72D8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3D82B2D4" w14:textId="77777777" w:rsidTr="00251061">
        <w:trPr>
          <w:trHeight w:val="300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515609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tcs</w:t>
            </w:r>
            <w:proofErr w:type="spell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B)—</w:t>
            </w:r>
            <w:proofErr w:type="spellStart"/>
            <w:proofErr w:type="gramStart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oglobin</w:t>
            </w:r>
            <w:proofErr w:type="spell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)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5E41F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16023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5EDAA2" w14:textId="469C018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F6419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3FBF77" w14:textId="6C8DD6A1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A0D7C7" w14:textId="38998D1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</w:tr>
      <w:tr w:rsidR="001A29BD" w:rsidRPr="00A91D5B" w14:paraId="4F8B1EE8" w14:textId="77777777" w:rsidTr="00251061">
        <w:trPr>
          <w:trHeight w:val="285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13467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82CF5F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5A3353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6FB964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27FAAF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C8DEBE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1610B1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1A3FF591" w14:textId="77777777" w:rsidTr="00251061">
        <w:trPr>
          <w:trHeight w:val="285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2D847F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cytes volume, relative distribution width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40CA4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9D3DA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539939" w14:textId="5E226CA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29D9D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97583D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20E00C" w14:textId="7777777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</w:tr>
      <w:tr w:rsidR="001A29BD" w:rsidRPr="00A91D5B" w14:paraId="682667D0" w14:textId="77777777" w:rsidTr="00251061">
        <w:trPr>
          <w:trHeight w:val="285"/>
        </w:trPr>
        <w:tc>
          <w:tcPr>
            <w:tcW w:w="43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BC80E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AA3E31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20A596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7D1F6B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2B20FF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9D87F0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74EFF4" w14:textId="77777777" w:rsidR="001A29BD" w:rsidRPr="00FB3E95" w:rsidRDefault="001A29BD" w:rsidP="001A29B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A29BD" w:rsidRPr="00A91D5B" w14:paraId="45AE8A33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69804A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6B55A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C2899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2450AD" w14:textId="6A7E585F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8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37BDF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7F5A49" w14:textId="149FB691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B78D25" w14:textId="7B136CAA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</w:tr>
      <w:tr w:rsidR="001A29BD" w:rsidRPr="00A91D5B" w14:paraId="5AEF4663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F8A47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CB20B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B29CA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310898" w14:textId="08E6FBC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2352D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2CB3C2" w14:textId="7B6F7A8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F8DAD0" w14:textId="6D6C3C9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</w:p>
        </w:tc>
      </w:tr>
      <w:tr w:rsidR="001A29BD" w:rsidRPr="00A91D5B" w14:paraId="04ADB8B2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6C224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6CB1BF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EBDB0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3F8CCB" w14:textId="7D81330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09000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52831A" w14:textId="0B87644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7C5AA1" w14:textId="34E3F22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3</w:t>
            </w:r>
          </w:p>
        </w:tc>
      </w:tr>
      <w:tr w:rsidR="001A29BD" w:rsidRPr="00A91D5B" w14:paraId="31BF21E5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932EDA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791EC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9EEAB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9E9B29" w14:textId="784A670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0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B34E5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D0F5F0" w14:textId="1DEFC6A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77B09C" w14:textId="6C39E72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</w:tr>
      <w:tr w:rsidR="001A29BD" w:rsidRPr="00A91D5B" w14:paraId="35F88DCE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842423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6B134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D060D7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1FF937" w14:textId="3144A489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A8760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C54D48" w14:textId="43124F0C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326924" w14:textId="3BCDD4DF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</w:tr>
      <w:tr w:rsidR="001A29BD" w:rsidRPr="00A91D5B" w14:paraId="6E41C5CA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64D7E7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BB7803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F7BC5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00563B" w14:textId="208F6B4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F8D10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6D659" w14:textId="3B8CC1E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09FD28" w14:textId="0F5152BA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8</w:t>
            </w:r>
          </w:p>
        </w:tc>
      </w:tr>
      <w:tr w:rsidR="001A29BD" w:rsidRPr="00A91D5B" w14:paraId="6665A9DF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4DC38D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53EB1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6E965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8B52DD" w14:textId="2A89F22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F6C37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B5D4F8" w14:textId="1C896033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B80A08" w14:textId="0C1215B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</w:tr>
      <w:tr w:rsidR="001A29BD" w:rsidRPr="00A91D5B" w14:paraId="57D81A17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32CF7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4DE0F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BB8026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3022A6" w14:textId="6A078CBC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AE031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B83E9A" w14:textId="6A5FCE7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465FDA" w14:textId="6DED2C8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</w:tr>
      <w:tr w:rsidR="001A29BD" w:rsidRPr="00A91D5B" w14:paraId="4544BF70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6DD3C7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623097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EEECA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F93CF9" w14:textId="5703806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A4FDC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A90658" w14:textId="1081DE0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65679C" w14:textId="57E793AF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4</w:t>
            </w:r>
          </w:p>
        </w:tc>
      </w:tr>
      <w:tr w:rsidR="001A29BD" w:rsidRPr="00A91D5B" w14:paraId="6A8DC7C9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70F783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D455E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F0356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3D1943" w14:textId="35101DE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0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FF1AA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AF11B9" w14:textId="1DB5ACCF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47CCEE" w14:textId="38839ECC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</w:tr>
      <w:tr w:rsidR="001A29BD" w:rsidRPr="00A91D5B" w14:paraId="3B7EF627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3657A3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CCFE7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4A73B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47246E" w14:textId="30E12334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4D52B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6B56FA" w14:textId="43652F91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F49182" w14:textId="2B3CD1C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</w:tr>
      <w:tr w:rsidR="001A29BD" w:rsidRPr="00A91D5B" w14:paraId="27E56F01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B60C6A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06F49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E2BDB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9411E9" w14:textId="36488A5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4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7FCC9E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D9B359" w14:textId="45DEDADE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C2312E" w14:textId="5DE4E6F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</w:tr>
      <w:tr w:rsidR="001A29BD" w:rsidRPr="00A91D5B" w14:paraId="07E97F22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E0432B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7D9F3D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52C01A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A0703A" w14:textId="05A50860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FE1F30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FF3E2B" w14:textId="5EEBBE4D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00C746" w14:textId="6574DD4B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</w:tr>
      <w:tr w:rsidR="001A29BD" w:rsidRPr="00A91D5B" w14:paraId="35A2F1F4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BEDF65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8CE75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935FD9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onth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D0FC0B" w14:textId="3862A0D7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6227B5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9A324F" w14:textId="6885064C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8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88B560" w14:textId="72621A98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</w:p>
        </w:tc>
      </w:tr>
      <w:tr w:rsidR="001A29BD" w:rsidRPr="00A91D5B" w14:paraId="78A3277D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28E6EC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2FB7F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B0419C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Month</w:t>
            </w:r>
          </w:p>
        </w:tc>
        <w:tc>
          <w:tcPr>
            <w:tcW w:w="109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D1EC31" w14:textId="1F4FD1FA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1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5EEA92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59A38D" w14:textId="505D787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5</w:t>
            </w:r>
          </w:p>
        </w:tc>
        <w:tc>
          <w:tcPr>
            <w:tcW w:w="1242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E4411F" w14:textId="131C8456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</w:tr>
      <w:tr w:rsidR="001A29BD" w:rsidRPr="00A91D5B" w14:paraId="553F514B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2ECF76" w14:textId="77777777" w:rsidR="001A29BD" w:rsidRPr="00FB3E95" w:rsidRDefault="001A29BD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globulin A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9AED1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1476AB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1969F2" w14:textId="64F4FD32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9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022B14" w14:textId="77777777" w:rsidR="001A29BD" w:rsidRPr="00FB3E95" w:rsidRDefault="001A29BD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3B60A7" w14:textId="1F4B1E5C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F7BDF5" w14:textId="25128215" w:rsidR="001A29BD" w:rsidRPr="00FB3E95" w:rsidRDefault="001A29BD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FB3E9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</w:tr>
      <w:tr w:rsidR="007B3157" w:rsidRPr="00A91D5B" w14:paraId="0D5E67E9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9E52EC" w14:textId="77777777" w:rsidR="007B3157" w:rsidRPr="00FB3E95" w:rsidRDefault="007B3157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DFD020" w14:textId="77777777" w:rsidR="007B3157" w:rsidRPr="00FB3E95" w:rsidRDefault="007B3157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400B6D" w14:textId="77777777" w:rsidR="007B3157" w:rsidRPr="00FB3E95" w:rsidRDefault="007B3157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035075" w14:textId="77777777" w:rsidR="007B3157" w:rsidRPr="00FB3E95" w:rsidRDefault="007B3157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326CA7" w14:textId="77777777" w:rsidR="007B3157" w:rsidRPr="00FB3E95" w:rsidRDefault="007B3157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7EF578" w14:textId="77777777" w:rsidR="007B3157" w:rsidRPr="00FB3E95" w:rsidRDefault="007B3157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9BDC48" w14:textId="77777777" w:rsidR="007B3157" w:rsidRPr="00FB3E95" w:rsidRDefault="007B3157" w:rsidP="001A29B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0875" w:rsidRPr="00A91D5B" w14:paraId="00726021" w14:textId="77777777" w:rsidTr="00401E3D">
        <w:trPr>
          <w:trHeight w:val="300"/>
        </w:trPr>
        <w:tc>
          <w:tcPr>
            <w:tcW w:w="4360" w:type="dxa"/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51C3C5" w14:textId="77777777" w:rsidR="003D0875" w:rsidRPr="00FB3E95" w:rsidRDefault="003D0875" w:rsidP="001A29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D2BB10" w14:textId="2316B4BF" w:rsidR="003D0875" w:rsidRPr="00FB3E95" w:rsidRDefault="003D0875" w:rsidP="003D087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 category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5F35C6" w14:textId="77777777" w:rsidR="003D0875" w:rsidRPr="00FB3E95" w:rsidRDefault="003D0875" w:rsidP="001A29B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BBC49C" w14:textId="0B9ABF1A" w:rsidR="003D0875" w:rsidRPr="00FB3E95" w:rsidRDefault="003D0875" w:rsidP="003D087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gnal values</w:t>
            </w:r>
            <w:r w:rsidR="00FE35F1"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FE35F1" w:rsidRPr="00FB3E95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3D0875" w:rsidRPr="00A91D5B" w14:paraId="7CDF1737" w14:textId="77777777" w:rsidTr="008E51EF">
        <w:trPr>
          <w:trHeight w:val="300"/>
        </w:trPr>
        <w:tc>
          <w:tcPr>
            <w:tcW w:w="4360" w:type="dxa"/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1046EA" w14:textId="68C5676C" w:rsidR="003D0875" w:rsidRPr="00FB3E95" w:rsidRDefault="003D0875" w:rsidP="003D087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7D807C" w14:textId="781D79FD" w:rsidR="003D0875" w:rsidRPr="00FB3E95" w:rsidRDefault="003D0875" w:rsidP="003D087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B6EA17" w14:textId="1DDDE45C" w:rsidR="003D0875" w:rsidRPr="00FB3E95" w:rsidRDefault="003D0875" w:rsidP="003D087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ge unit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3F546B" w14:textId="648E643A" w:rsidR="003D0875" w:rsidRPr="00FB3E95" w:rsidRDefault="003D0875" w:rsidP="003D087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ge range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963B1B" w14:textId="45A7F7DC" w:rsidR="003D0875" w:rsidRPr="00FB3E95" w:rsidRDefault="003D0875" w:rsidP="003D087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202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74D368" w14:textId="6E244006" w:rsidR="003D0875" w:rsidRPr="00FB3E95" w:rsidRDefault="003D0875" w:rsidP="003D087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E35F1" w:rsidRPr="00A91D5B" w14:paraId="2B68D025" w14:textId="77777777" w:rsidTr="008E51EF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B3D1B1" w14:textId="77777777" w:rsidR="00FE35F1" w:rsidRPr="00FB3E95" w:rsidRDefault="00FE35F1" w:rsidP="00BA65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balamin</w:t>
            </w:r>
          </w:p>
        </w:tc>
        <w:tc>
          <w:tcPr>
            <w:tcW w:w="792" w:type="dxa"/>
            <w:tcBorders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804CD7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tcBorders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0B045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tcBorders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470A94" w14:textId="20E99269" w:rsidR="00FE35F1" w:rsidRPr="00FB3E95" w:rsidRDefault="00FE35F1" w:rsidP="00BA65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– 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125</w:t>
            </w:r>
          </w:p>
        </w:tc>
        <w:tc>
          <w:tcPr>
            <w:tcW w:w="160" w:type="dxa"/>
            <w:tcBorders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6D9C7E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2" w:type="dxa"/>
            <w:gridSpan w:val="3"/>
            <w:tcBorders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A8C3B4" w14:textId="06FCDD00" w:rsidR="00FE35F1" w:rsidRPr="00FB3E95" w:rsidRDefault="00FE35F1" w:rsidP="00FE35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≥ 150</w:t>
            </w:r>
          </w:p>
        </w:tc>
      </w:tr>
      <w:tr w:rsidR="007B3157" w:rsidRPr="00A91D5B" w14:paraId="57491EA2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05E9BD" w14:textId="77777777" w:rsidR="007B3157" w:rsidRPr="00FB3E95" w:rsidRDefault="007B3157" w:rsidP="00BA65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E4F0BE" w14:textId="77777777" w:rsidR="007B3157" w:rsidRPr="00FB3E95" w:rsidRDefault="007B3157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F4973D" w14:textId="77777777" w:rsidR="007B3157" w:rsidRPr="00FB3E95" w:rsidRDefault="007B3157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5B06C8" w14:textId="77777777" w:rsidR="007B3157" w:rsidRPr="00FB3E95" w:rsidRDefault="007B3157" w:rsidP="007B31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1FF7CE" w14:textId="77777777" w:rsidR="007B3157" w:rsidRPr="00FB3E95" w:rsidRDefault="007B3157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7268CF" w14:textId="77777777" w:rsidR="007B3157" w:rsidRPr="00FB3E95" w:rsidRDefault="007B3157" w:rsidP="007B31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2BB845" w14:textId="77777777" w:rsidR="007B3157" w:rsidRPr="00FB3E95" w:rsidRDefault="007B3157" w:rsidP="00FE35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E35F1" w:rsidRPr="00A91D5B" w14:paraId="0E09BD08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291886" w14:textId="77777777" w:rsidR="00FE35F1" w:rsidRPr="00FB3E95" w:rsidRDefault="00FE35F1" w:rsidP="00BA65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9EA731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0ECD2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0A3551" w14:textId="65D83B22" w:rsidR="00FE35F1" w:rsidRPr="00FB3E95" w:rsidRDefault="00FE35F1" w:rsidP="00BA65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AC362C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2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10F814" w14:textId="7150F1BB" w:rsidR="00FE35F1" w:rsidRPr="00FB3E95" w:rsidRDefault="00FE35F1" w:rsidP="00FE35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≥ 6 </w:t>
            </w:r>
          </w:p>
        </w:tc>
      </w:tr>
      <w:tr w:rsidR="007B3157" w:rsidRPr="00A91D5B" w14:paraId="18E950EB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A5A45D" w14:textId="77777777" w:rsidR="007B3157" w:rsidRPr="00FB3E95" w:rsidRDefault="007B3157" w:rsidP="00BA65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9F5010" w14:textId="77777777" w:rsidR="007B3157" w:rsidRPr="00FB3E95" w:rsidRDefault="007B3157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CF4C34" w14:textId="77777777" w:rsidR="007B3157" w:rsidRPr="00FB3E95" w:rsidRDefault="007B3157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AB514A" w14:textId="77777777" w:rsidR="007B3157" w:rsidRPr="00FB3E95" w:rsidRDefault="007B3157" w:rsidP="007B31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5A5B06" w14:textId="77777777" w:rsidR="007B3157" w:rsidRPr="00FB3E95" w:rsidRDefault="007B3157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2D889" w14:textId="77777777" w:rsidR="007B3157" w:rsidRPr="00FB3E95" w:rsidRDefault="007B3157" w:rsidP="007B31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19D411" w14:textId="77777777" w:rsidR="007B3157" w:rsidRPr="00FB3E95" w:rsidRDefault="007B3157" w:rsidP="00FE35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E35F1" w:rsidRPr="00A91D5B" w14:paraId="001D1ABF" w14:textId="77777777" w:rsidTr="00251061">
        <w:trPr>
          <w:trHeight w:val="300"/>
        </w:trPr>
        <w:tc>
          <w:tcPr>
            <w:tcW w:w="43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D1F873" w14:textId="77777777" w:rsidR="00FE35F1" w:rsidRPr="00FB3E95" w:rsidRDefault="00FE35F1" w:rsidP="00BA65B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352CA5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FE79C0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91A359" w14:textId="3F8EA4C7" w:rsidR="00FE35F1" w:rsidRPr="00FB3E95" w:rsidRDefault="00FE35F1" w:rsidP="00BA65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r w:rsidR="00251061" w:rsidRPr="00FB3E9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 xml:space="preserve"> 12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347D0D" w14:textId="77777777" w:rsidR="00FE35F1" w:rsidRPr="00FB3E95" w:rsidRDefault="00FE35F1" w:rsidP="00BA65B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2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49D27E" w14:textId="64617877" w:rsidR="00FE35F1" w:rsidRPr="00FB3E95" w:rsidRDefault="00FE35F1" w:rsidP="00FE35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B3E95">
              <w:rPr>
                <w:rFonts w:asciiTheme="minorHAnsi" w:hAnsiTheme="minorHAnsi" w:cstheme="minorHAnsi"/>
                <w:sz w:val="20"/>
                <w:szCs w:val="20"/>
              </w:rPr>
              <w:t>≤ 10</w:t>
            </w:r>
          </w:p>
        </w:tc>
      </w:tr>
      <w:tr w:rsidR="001A29BD" w:rsidRPr="00A91D5B" w14:paraId="266CE73F" w14:textId="77777777" w:rsidTr="00251061">
        <w:trPr>
          <w:gridAfter w:val="1"/>
          <w:wAfter w:w="76" w:type="dxa"/>
          <w:trHeight w:val="945"/>
        </w:trPr>
        <w:tc>
          <w:tcPr>
            <w:tcW w:w="937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19DB28" w14:textId="6737F8BA" w:rsidR="00FE35F1" w:rsidRPr="00FB3E95" w:rsidRDefault="00FE35F1" w:rsidP="001A29B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="001A29BD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xcept for </w:t>
            </w: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</w:t>
            </w:r>
            <w:r w:rsidR="001A29BD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tamin D</w:t>
            </w:r>
            <w:r w:rsidR="008C5807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Cobalamin,</w:t>
            </w:r>
            <w:r w:rsidR="008C5807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Folic acid and C</w:t>
            </w:r>
            <w:r w:rsidR="00121423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reactive protein</w:t>
            </w:r>
            <w:r w:rsidR="001A29BD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ll reference values are health related values e.g. it is expected to include 95 % of results from healthy individuals. </w:t>
            </w: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units of the specific tests see</w:t>
            </w:r>
            <w:r w:rsidR="003E0721">
              <w:t xml:space="preserve"> </w:t>
            </w:r>
            <w:r w:rsidR="003E0721" w:rsidRPr="003E07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ditional</w:t>
            </w:r>
            <w:r w:rsidR="003E0721" w:rsidRPr="003E07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bookmarkStart w:id="5" w:name="_GoBack"/>
            <w:bookmarkEnd w:id="5"/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ble S1.</w:t>
            </w:r>
          </w:p>
          <w:p w14:paraId="19546CE0" w14:textId="79021E78" w:rsidR="00FE35F1" w:rsidRPr="00FB3E95" w:rsidRDefault="002C6F5D" w:rsidP="001A29B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b</w:t>
            </w:r>
            <w:r w:rsidR="00FE35F1" w:rsidRPr="00FB3E9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="002D3892" w:rsidRPr="002D389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e</w:t>
            </w:r>
            <w:proofErr w:type="gramEnd"/>
            <w:r w:rsidR="002D3892" w:rsidRPr="002D389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limits for </w:t>
            </w:r>
            <w:r w:rsidR="001A29BD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Vitamin D are decision limits. </w:t>
            </w:r>
          </w:p>
          <w:p w14:paraId="791E9CA9" w14:textId="4AA1FAB9" w:rsidR="001A29BD" w:rsidRPr="00A91D5B" w:rsidRDefault="00FE35F1" w:rsidP="001A29B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B3E9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="003D0875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or Cobalamin, </w:t>
            </w:r>
            <w:r w:rsidR="00121423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lic acid and C-reactive</w:t>
            </w:r>
            <w:r w:rsidR="003D0875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rotein (CRP) the</w:t>
            </w:r>
            <w:r w:rsidR="00121423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limits </w:t>
            </w:r>
            <w:r w:rsidR="003D0875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listed </w:t>
            </w:r>
            <w:r w:rsidR="00121423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e signal values</w:t>
            </w:r>
            <w:r w:rsidR="003D0875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hence for Cobalamin and Folic acid results under the signal value are considered as abnormal and for CRP results over the signal value 10 are considered as abnormal</w:t>
            </w:r>
            <w:r w:rsidR="00121423" w:rsidRPr="00FB3E9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="00B005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067B843B" w14:textId="74A5DC72" w:rsidR="002E70FD" w:rsidRDefault="002E70FD"/>
    <w:sectPr w:rsidR="002E70FD" w:rsidSect="00023DF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2960E" w14:textId="77777777" w:rsidR="00E03DC2" w:rsidRDefault="00E03DC2" w:rsidP="003643C9">
      <w:r>
        <w:separator/>
      </w:r>
    </w:p>
  </w:endnote>
  <w:endnote w:type="continuationSeparator" w:id="0">
    <w:p w14:paraId="57D03147" w14:textId="77777777" w:rsidR="00E03DC2" w:rsidRDefault="00E03DC2" w:rsidP="00364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2BA5AA" w14:textId="77777777" w:rsidR="00E03DC2" w:rsidRDefault="00E03DC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740264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2"/>
        <w:szCs w:val="22"/>
      </w:rPr>
    </w:sdtEndPr>
    <w:sdtContent>
      <w:p w14:paraId="13401A77" w14:textId="17E842E0" w:rsidR="00E03DC2" w:rsidRPr="00CF0EFC" w:rsidRDefault="00E03DC2">
        <w:pPr>
          <w:pStyle w:val="Sidefod"/>
          <w:jc w:val="right"/>
          <w:rPr>
            <w:rFonts w:asciiTheme="minorHAnsi" w:hAnsiTheme="minorHAnsi" w:cstheme="minorHAnsi"/>
            <w:sz w:val="22"/>
            <w:szCs w:val="22"/>
          </w:rPr>
        </w:pPr>
        <w:r w:rsidRPr="00CF0EFC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CF0EFC">
          <w:rPr>
            <w:rFonts w:asciiTheme="minorHAnsi" w:hAnsiTheme="minorHAnsi" w:cstheme="minorHAnsi"/>
            <w:sz w:val="22"/>
            <w:szCs w:val="22"/>
          </w:rPr>
          <w:instrText>PAGE   \* MERGEFORMAT</w:instrText>
        </w:r>
        <w:r w:rsidRPr="00CF0EFC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C503A0">
          <w:rPr>
            <w:rFonts w:asciiTheme="minorHAnsi" w:hAnsiTheme="minorHAnsi" w:cstheme="minorHAnsi"/>
            <w:noProof/>
            <w:sz w:val="22"/>
            <w:szCs w:val="22"/>
            <w:lang w:val="da-DK"/>
          </w:rPr>
          <w:t>18</w:t>
        </w:r>
        <w:r w:rsidRPr="00CF0EFC">
          <w:rPr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14:paraId="695767FA" w14:textId="77777777" w:rsidR="00E03DC2" w:rsidRDefault="00E03DC2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B44B42" w14:textId="77777777" w:rsidR="00E03DC2" w:rsidRDefault="00E03DC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C2F1C2" w14:textId="77777777" w:rsidR="00E03DC2" w:rsidRDefault="00E03DC2" w:rsidP="003643C9">
      <w:r>
        <w:separator/>
      </w:r>
    </w:p>
  </w:footnote>
  <w:footnote w:type="continuationSeparator" w:id="0">
    <w:p w14:paraId="6BE5464A" w14:textId="77777777" w:rsidR="00E03DC2" w:rsidRDefault="00E03DC2" w:rsidP="003643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D77F68" w14:textId="77777777" w:rsidR="00E03DC2" w:rsidRDefault="00E03DC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DE0980" w14:textId="77777777" w:rsidR="00E03DC2" w:rsidRDefault="00E03DC2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9CFD14" w14:textId="77777777" w:rsidR="00E03DC2" w:rsidRDefault="00E03DC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A18E6CE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8F04FEF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9966B78"/>
    <w:multiLevelType w:val="hybridMultilevel"/>
    <w:tmpl w:val="6BDC5DD4"/>
    <w:lvl w:ilvl="0" w:tplc="909C48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27524"/>
    <w:multiLevelType w:val="hybridMultilevel"/>
    <w:tmpl w:val="D5A4715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883D84"/>
    <w:multiLevelType w:val="hybridMultilevel"/>
    <w:tmpl w:val="AF5A855A"/>
    <w:lvl w:ilvl="0" w:tplc="B98A75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332403"/>
    <w:multiLevelType w:val="multilevel"/>
    <w:tmpl w:val="C2A828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480005"/>
    <w:multiLevelType w:val="hybridMultilevel"/>
    <w:tmpl w:val="57A60D5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1E5BF7"/>
    <w:multiLevelType w:val="hybridMultilevel"/>
    <w:tmpl w:val="4F34E50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033AA5"/>
    <w:multiLevelType w:val="hybridMultilevel"/>
    <w:tmpl w:val="C82A8F66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E0F9C"/>
    <w:multiLevelType w:val="hybridMultilevel"/>
    <w:tmpl w:val="89F2A58A"/>
    <w:lvl w:ilvl="0" w:tplc="D67CD2CC"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6"/>
  </w:num>
  <w:num w:numId="4">
    <w:abstractNumId w:val="4"/>
  </w:num>
  <w:num w:numId="5">
    <w:abstractNumId w:val="7"/>
  </w:num>
  <w:num w:numId="6">
    <w:abstractNumId w:val="3"/>
  </w:num>
  <w:num w:numId="7">
    <w:abstractNumId w:val="8"/>
  </w:num>
  <w:num w:numId="8">
    <w:abstractNumId w:val="5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sv-S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wepzt7vf992ezttzps92v9f95dzwwtaed&quot;&gt;My EndNote Library&lt;record-ids&gt;&lt;item&gt;1&lt;/item&gt;&lt;item&gt;5&lt;/item&gt;&lt;item&gt;7&lt;/item&gt;&lt;item&gt;8&lt;/item&gt;&lt;item&gt;11&lt;/item&gt;&lt;item&gt;105&lt;/item&gt;&lt;item&gt;134&lt;/item&gt;&lt;item&gt;191&lt;/item&gt;&lt;item&gt;208&lt;/item&gt;&lt;item&gt;254&lt;/item&gt;&lt;item&gt;265&lt;/item&gt;&lt;item&gt;360&lt;/item&gt;&lt;item&gt;371&lt;/item&gt;&lt;item&gt;428&lt;/item&gt;&lt;item&gt;429&lt;/item&gt;&lt;item&gt;439&lt;/item&gt;&lt;item&gt;453&lt;/item&gt;&lt;item&gt;478&lt;/item&gt;&lt;item&gt;479&lt;/item&gt;&lt;item&gt;481&lt;/item&gt;&lt;item&gt;500&lt;/item&gt;&lt;item&gt;501&lt;/item&gt;&lt;item&gt;502&lt;/item&gt;&lt;item&gt;504&lt;/item&gt;&lt;item&gt;516&lt;/item&gt;&lt;item&gt;517&lt;/item&gt;&lt;item&gt;521&lt;/item&gt;&lt;item&gt;522&lt;/item&gt;&lt;item&gt;523&lt;/item&gt;&lt;item&gt;525&lt;/item&gt;&lt;item&gt;528&lt;/item&gt;&lt;item&gt;529&lt;/item&gt;&lt;item&gt;530&lt;/item&gt;&lt;item&gt;531&lt;/item&gt;&lt;item&gt;542&lt;/item&gt;&lt;item&gt;544&lt;/item&gt;&lt;item&gt;546&lt;/item&gt;&lt;item&gt;547&lt;/item&gt;&lt;item&gt;548&lt;/item&gt;&lt;item&gt;549&lt;/item&gt;&lt;item&gt;550&lt;/item&gt;&lt;item&gt;551&lt;/item&gt;&lt;item&gt;552&lt;/item&gt;&lt;/record-ids&gt;&lt;/item&gt;&lt;/Libraries&gt;"/>
  </w:docVars>
  <w:rsids>
    <w:rsidRoot w:val="003E35B0"/>
    <w:rsid w:val="00002433"/>
    <w:rsid w:val="00004F30"/>
    <w:rsid w:val="000064B1"/>
    <w:rsid w:val="000077EE"/>
    <w:rsid w:val="000147B4"/>
    <w:rsid w:val="000162C6"/>
    <w:rsid w:val="00017DA9"/>
    <w:rsid w:val="000207A0"/>
    <w:rsid w:val="00023DFD"/>
    <w:rsid w:val="00025643"/>
    <w:rsid w:val="00025E56"/>
    <w:rsid w:val="00033F4A"/>
    <w:rsid w:val="00035351"/>
    <w:rsid w:val="000401D0"/>
    <w:rsid w:val="00041688"/>
    <w:rsid w:val="00041B44"/>
    <w:rsid w:val="0004238B"/>
    <w:rsid w:val="00042A06"/>
    <w:rsid w:val="000467E0"/>
    <w:rsid w:val="00047038"/>
    <w:rsid w:val="000500D8"/>
    <w:rsid w:val="00051D30"/>
    <w:rsid w:val="0005224A"/>
    <w:rsid w:val="0005348A"/>
    <w:rsid w:val="00055558"/>
    <w:rsid w:val="00056963"/>
    <w:rsid w:val="000607E3"/>
    <w:rsid w:val="00060AB8"/>
    <w:rsid w:val="00060B38"/>
    <w:rsid w:val="0006185E"/>
    <w:rsid w:val="000631A5"/>
    <w:rsid w:val="00064DF8"/>
    <w:rsid w:val="000668A6"/>
    <w:rsid w:val="00066D56"/>
    <w:rsid w:val="0007188B"/>
    <w:rsid w:val="00075B3C"/>
    <w:rsid w:val="0007647D"/>
    <w:rsid w:val="000809E4"/>
    <w:rsid w:val="0008128A"/>
    <w:rsid w:val="00081514"/>
    <w:rsid w:val="00084BCB"/>
    <w:rsid w:val="00086A9E"/>
    <w:rsid w:val="00090420"/>
    <w:rsid w:val="00093B44"/>
    <w:rsid w:val="00095462"/>
    <w:rsid w:val="000A14C5"/>
    <w:rsid w:val="000B05F8"/>
    <w:rsid w:val="000B2C97"/>
    <w:rsid w:val="000B4B77"/>
    <w:rsid w:val="000B5199"/>
    <w:rsid w:val="000B76C4"/>
    <w:rsid w:val="000C4EF0"/>
    <w:rsid w:val="000D25D7"/>
    <w:rsid w:val="000D33B8"/>
    <w:rsid w:val="000D37D4"/>
    <w:rsid w:val="000D6069"/>
    <w:rsid w:val="000D6369"/>
    <w:rsid w:val="000D6D56"/>
    <w:rsid w:val="000D73BE"/>
    <w:rsid w:val="000D7CBE"/>
    <w:rsid w:val="000E258C"/>
    <w:rsid w:val="000E3DC0"/>
    <w:rsid w:val="000E4489"/>
    <w:rsid w:val="000E4958"/>
    <w:rsid w:val="000F0D85"/>
    <w:rsid w:val="000F35D9"/>
    <w:rsid w:val="000F4B11"/>
    <w:rsid w:val="000F58F4"/>
    <w:rsid w:val="000F7D80"/>
    <w:rsid w:val="0010399B"/>
    <w:rsid w:val="00105A21"/>
    <w:rsid w:val="001066B6"/>
    <w:rsid w:val="001072A0"/>
    <w:rsid w:val="001072E8"/>
    <w:rsid w:val="00113C11"/>
    <w:rsid w:val="0011431B"/>
    <w:rsid w:val="0011775C"/>
    <w:rsid w:val="00121423"/>
    <w:rsid w:val="0012272C"/>
    <w:rsid w:val="00124D1D"/>
    <w:rsid w:val="00125A7C"/>
    <w:rsid w:val="00125B88"/>
    <w:rsid w:val="001320B6"/>
    <w:rsid w:val="001353EA"/>
    <w:rsid w:val="001365F3"/>
    <w:rsid w:val="00136F75"/>
    <w:rsid w:val="00137D21"/>
    <w:rsid w:val="001413D2"/>
    <w:rsid w:val="00143118"/>
    <w:rsid w:val="00146C1D"/>
    <w:rsid w:val="001521FF"/>
    <w:rsid w:val="00152886"/>
    <w:rsid w:val="001532A0"/>
    <w:rsid w:val="001534FE"/>
    <w:rsid w:val="001552AB"/>
    <w:rsid w:val="00155A3A"/>
    <w:rsid w:val="00164ADD"/>
    <w:rsid w:val="00164BC5"/>
    <w:rsid w:val="00165BCB"/>
    <w:rsid w:val="00173E50"/>
    <w:rsid w:val="00176EF8"/>
    <w:rsid w:val="00177AC5"/>
    <w:rsid w:val="0018025B"/>
    <w:rsid w:val="00180A4E"/>
    <w:rsid w:val="001817B7"/>
    <w:rsid w:val="00183B59"/>
    <w:rsid w:val="00183FBD"/>
    <w:rsid w:val="0018546E"/>
    <w:rsid w:val="001866E5"/>
    <w:rsid w:val="00196ACF"/>
    <w:rsid w:val="00197AF0"/>
    <w:rsid w:val="001A29BD"/>
    <w:rsid w:val="001A3428"/>
    <w:rsid w:val="001A66CD"/>
    <w:rsid w:val="001A69DD"/>
    <w:rsid w:val="001A7071"/>
    <w:rsid w:val="001B1DF3"/>
    <w:rsid w:val="001B3108"/>
    <w:rsid w:val="001B3E08"/>
    <w:rsid w:val="001B472A"/>
    <w:rsid w:val="001B634F"/>
    <w:rsid w:val="001B77FC"/>
    <w:rsid w:val="001C0BC6"/>
    <w:rsid w:val="001C26CC"/>
    <w:rsid w:val="001C5081"/>
    <w:rsid w:val="001C5D46"/>
    <w:rsid w:val="001C7D09"/>
    <w:rsid w:val="001D20A2"/>
    <w:rsid w:val="001D2A2D"/>
    <w:rsid w:val="001D3290"/>
    <w:rsid w:val="001D543C"/>
    <w:rsid w:val="001D668E"/>
    <w:rsid w:val="001D674B"/>
    <w:rsid w:val="001E6904"/>
    <w:rsid w:val="001E7A07"/>
    <w:rsid w:val="001F09F8"/>
    <w:rsid w:val="001F33D9"/>
    <w:rsid w:val="001F53E3"/>
    <w:rsid w:val="001F6F42"/>
    <w:rsid w:val="001F7024"/>
    <w:rsid w:val="002013A5"/>
    <w:rsid w:val="00202E10"/>
    <w:rsid w:val="002044FE"/>
    <w:rsid w:val="002049DA"/>
    <w:rsid w:val="00210F9A"/>
    <w:rsid w:val="00213BF9"/>
    <w:rsid w:val="002140BF"/>
    <w:rsid w:val="0021770F"/>
    <w:rsid w:val="00231F86"/>
    <w:rsid w:val="00232EC8"/>
    <w:rsid w:val="002345DB"/>
    <w:rsid w:val="00243D1D"/>
    <w:rsid w:val="002460A6"/>
    <w:rsid w:val="00247209"/>
    <w:rsid w:val="0025074C"/>
    <w:rsid w:val="00251061"/>
    <w:rsid w:val="00251506"/>
    <w:rsid w:val="002525CB"/>
    <w:rsid w:val="00256FCA"/>
    <w:rsid w:val="00257150"/>
    <w:rsid w:val="0025790D"/>
    <w:rsid w:val="00264CDD"/>
    <w:rsid w:val="0026512C"/>
    <w:rsid w:val="0026585D"/>
    <w:rsid w:val="002659A4"/>
    <w:rsid w:val="00270FF7"/>
    <w:rsid w:val="002719EF"/>
    <w:rsid w:val="00272567"/>
    <w:rsid w:val="00280A62"/>
    <w:rsid w:val="00280FC5"/>
    <w:rsid w:val="00282521"/>
    <w:rsid w:val="00283474"/>
    <w:rsid w:val="002845A8"/>
    <w:rsid w:val="002873E6"/>
    <w:rsid w:val="00290F0E"/>
    <w:rsid w:val="00292754"/>
    <w:rsid w:val="002A3DD1"/>
    <w:rsid w:val="002A537E"/>
    <w:rsid w:val="002B275C"/>
    <w:rsid w:val="002B2A1A"/>
    <w:rsid w:val="002B2D4A"/>
    <w:rsid w:val="002B4048"/>
    <w:rsid w:val="002B7676"/>
    <w:rsid w:val="002C1EBB"/>
    <w:rsid w:val="002C379B"/>
    <w:rsid w:val="002C6F5D"/>
    <w:rsid w:val="002C74EB"/>
    <w:rsid w:val="002D05CC"/>
    <w:rsid w:val="002D3892"/>
    <w:rsid w:val="002D412E"/>
    <w:rsid w:val="002D47D4"/>
    <w:rsid w:val="002D535E"/>
    <w:rsid w:val="002D6FC0"/>
    <w:rsid w:val="002E0E42"/>
    <w:rsid w:val="002E38F4"/>
    <w:rsid w:val="002E4535"/>
    <w:rsid w:val="002E5343"/>
    <w:rsid w:val="002E62E1"/>
    <w:rsid w:val="002E70FD"/>
    <w:rsid w:val="002E766F"/>
    <w:rsid w:val="002E77EC"/>
    <w:rsid w:val="002E7EFC"/>
    <w:rsid w:val="002F0359"/>
    <w:rsid w:val="002F337F"/>
    <w:rsid w:val="0030666C"/>
    <w:rsid w:val="00306B31"/>
    <w:rsid w:val="00312712"/>
    <w:rsid w:val="00313DDB"/>
    <w:rsid w:val="00315821"/>
    <w:rsid w:val="0032188F"/>
    <w:rsid w:val="00326299"/>
    <w:rsid w:val="00326DB5"/>
    <w:rsid w:val="0033048E"/>
    <w:rsid w:val="0033183D"/>
    <w:rsid w:val="00331D83"/>
    <w:rsid w:val="0033224B"/>
    <w:rsid w:val="003322F9"/>
    <w:rsid w:val="00333F41"/>
    <w:rsid w:val="00335CEB"/>
    <w:rsid w:val="003360A8"/>
    <w:rsid w:val="003402E7"/>
    <w:rsid w:val="003453F8"/>
    <w:rsid w:val="00346594"/>
    <w:rsid w:val="00346CE0"/>
    <w:rsid w:val="00347285"/>
    <w:rsid w:val="00350D4F"/>
    <w:rsid w:val="00351FB9"/>
    <w:rsid w:val="00353C4A"/>
    <w:rsid w:val="003555F9"/>
    <w:rsid w:val="00357F30"/>
    <w:rsid w:val="00360DB1"/>
    <w:rsid w:val="00361070"/>
    <w:rsid w:val="00362898"/>
    <w:rsid w:val="003643C9"/>
    <w:rsid w:val="00364474"/>
    <w:rsid w:val="003707A8"/>
    <w:rsid w:val="00372834"/>
    <w:rsid w:val="00372852"/>
    <w:rsid w:val="00372FAD"/>
    <w:rsid w:val="0037434C"/>
    <w:rsid w:val="0038153F"/>
    <w:rsid w:val="00383331"/>
    <w:rsid w:val="00386868"/>
    <w:rsid w:val="00386AF2"/>
    <w:rsid w:val="0038798B"/>
    <w:rsid w:val="00390748"/>
    <w:rsid w:val="00392CED"/>
    <w:rsid w:val="0039683C"/>
    <w:rsid w:val="003A0E69"/>
    <w:rsid w:val="003A30A3"/>
    <w:rsid w:val="003A3EE8"/>
    <w:rsid w:val="003B004B"/>
    <w:rsid w:val="003B12CB"/>
    <w:rsid w:val="003B5BFC"/>
    <w:rsid w:val="003B60DE"/>
    <w:rsid w:val="003B6597"/>
    <w:rsid w:val="003C0BF1"/>
    <w:rsid w:val="003C0CA2"/>
    <w:rsid w:val="003C5533"/>
    <w:rsid w:val="003D0875"/>
    <w:rsid w:val="003D09F5"/>
    <w:rsid w:val="003D7C48"/>
    <w:rsid w:val="003E0721"/>
    <w:rsid w:val="003E12AE"/>
    <w:rsid w:val="003E35B0"/>
    <w:rsid w:val="003E74E0"/>
    <w:rsid w:val="003F0E11"/>
    <w:rsid w:val="003F17F4"/>
    <w:rsid w:val="003F1924"/>
    <w:rsid w:val="003F6E5B"/>
    <w:rsid w:val="003F71D8"/>
    <w:rsid w:val="003F7331"/>
    <w:rsid w:val="00401E3D"/>
    <w:rsid w:val="00402F00"/>
    <w:rsid w:val="00404C38"/>
    <w:rsid w:val="00405DE8"/>
    <w:rsid w:val="00407574"/>
    <w:rsid w:val="004103EB"/>
    <w:rsid w:val="00410F67"/>
    <w:rsid w:val="00413105"/>
    <w:rsid w:val="0041534C"/>
    <w:rsid w:val="0041534D"/>
    <w:rsid w:val="004157D6"/>
    <w:rsid w:val="00416522"/>
    <w:rsid w:val="00426BCD"/>
    <w:rsid w:val="00431568"/>
    <w:rsid w:val="004320D9"/>
    <w:rsid w:val="0043212C"/>
    <w:rsid w:val="00435835"/>
    <w:rsid w:val="00436533"/>
    <w:rsid w:val="00436695"/>
    <w:rsid w:val="00437944"/>
    <w:rsid w:val="00437E3C"/>
    <w:rsid w:val="00443389"/>
    <w:rsid w:val="00443980"/>
    <w:rsid w:val="00444E00"/>
    <w:rsid w:val="004479CF"/>
    <w:rsid w:val="00455FC2"/>
    <w:rsid w:val="00456EF0"/>
    <w:rsid w:val="00464095"/>
    <w:rsid w:val="00470E10"/>
    <w:rsid w:val="00473016"/>
    <w:rsid w:val="00476124"/>
    <w:rsid w:val="00480EBD"/>
    <w:rsid w:val="00481259"/>
    <w:rsid w:val="0048212F"/>
    <w:rsid w:val="004841DE"/>
    <w:rsid w:val="004873E4"/>
    <w:rsid w:val="00487E2D"/>
    <w:rsid w:val="004921B1"/>
    <w:rsid w:val="004954FE"/>
    <w:rsid w:val="004A0DCA"/>
    <w:rsid w:val="004B1F84"/>
    <w:rsid w:val="004B3B4D"/>
    <w:rsid w:val="004B728D"/>
    <w:rsid w:val="004C3802"/>
    <w:rsid w:val="004C3D9B"/>
    <w:rsid w:val="004C61AB"/>
    <w:rsid w:val="004D2964"/>
    <w:rsid w:val="004D2E74"/>
    <w:rsid w:val="004D7D81"/>
    <w:rsid w:val="004E2CC9"/>
    <w:rsid w:val="004E635C"/>
    <w:rsid w:val="004F15C2"/>
    <w:rsid w:val="004F1A07"/>
    <w:rsid w:val="004F1D35"/>
    <w:rsid w:val="004F2B64"/>
    <w:rsid w:val="004F6E4C"/>
    <w:rsid w:val="0050036A"/>
    <w:rsid w:val="005019A3"/>
    <w:rsid w:val="00502999"/>
    <w:rsid w:val="005034C7"/>
    <w:rsid w:val="005047D5"/>
    <w:rsid w:val="00510A66"/>
    <w:rsid w:val="00512C56"/>
    <w:rsid w:val="00517E27"/>
    <w:rsid w:val="00525168"/>
    <w:rsid w:val="00525B99"/>
    <w:rsid w:val="00531AB4"/>
    <w:rsid w:val="0053219C"/>
    <w:rsid w:val="005324A4"/>
    <w:rsid w:val="005334DB"/>
    <w:rsid w:val="00541CBB"/>
    <w:rsid w:val="0054367A"/>
    <w:rsid w:val="00543783"/>
    <w:rsid w:val="005453AA"/>
    <w:rsid w:val="00545FB8"/>
    <w:rsid w:val="005469D0"/>
    <w:rsid w:val="005503C0"/>
    <w:rsid w:val="005515E3"/>
    <w:rsid w:val="00551CB5"/>
    <w:rsid w:val="00553733"/>
    <w:rsid w:val="005559E6"/>
    <w:rsid w:val="0055619F"/>
    <w:rsid w:val="0055773F"/>
    <w:rsid w:val="005656A1"/>
    <w:rsid w:val="00572C54"/>
    <w:rsid w:val="00572DB7"/>
    <w:rsid w:val="00573CFA"/>
    <w:rsid w:val="00575FFD"/>
    <w:rsid w:val="00576135"/>
    <w:rsid w:val="0057661C"/>
    <w:rsid w:val="00580D89"/>
    <w:rsid w:val="00581376"/>
    <w:rsid w:val="005819B4"/>
    <w:rsid w:val="00582E1E"/>
    <w:rsid w:val="005852B0"/>
    <w:rsid w:val="00587223"/>
    <w:rsid w:val="0059326A"/>
    <w:rsid w:val="00593351"/>
    <w:rsid w:val="00593CA4"/>
    <w:rsid w:val="00597DE3"/>
    <w:rsid w:val="005A1638"/>
    <w:rsid w:val="005A30D6"/>
    <w:rsid w:val="005A57A4"/>
    <w:rsid w:val="005A57C8"/>
    <w:rsid w:val="005A6F9D"/>
    <w:rsid w:val="005B219E"/>
    <w:rsid w:val="005B7616"/>
    <w:rsid w:val="005C3878"/>
    <w:rsid w:val="005D19C1"/>
    <w:rsid w:val="005D2E18"/>
    <w:rsid w:val="005D46CE"/>
    <w:rsid w:val="005D6375"/>
    <w:rsid w:val="005E17B4"/>
    <w:rsid w:val="005E2133"/>
    <w:rsid w:val="005F05EC"/>
    <w:rsid w:val="005F08D7"/>
    <w:rsid w:val="005F2EF0"/>
    <w:rsid w:val="005F7D61"/>
    <w:rsid w:val="00603CD9"/>
    <w:rsid w:val="00604542"/>
    <w:rsid w:val="00604AC1"/>
    <w:rsid w:val="006130D0"/>
    <w:rsid w:val="00613223"/>
    <w:rsid w:val="00617F41"/>
    <w:rsid w:val="00620661"/>
    <w:rsid w:val="00620E9E"/>
    <w:rsid w:val="00622790"/>
    <w:rsid w:val="00625774"/>
    <w:rsid w:val="00632988"/>
    <w:rsid w:val="006414DA"/>
    <w:rsid w:val="006435A4"/>
    <w:rsid w:val="0064382B"/>
    <w:rsid w:val="00647D10"/>
    <w:rsid w:val="00653080"/>
    <w:rsid w:val="00653DCF"/>
    <w:rsid w:val="006546C9"/>
    <w:rsid w:val="00662B45"/>
    <w:rsid w:val="00664EBD"/>
    <w:rsid w:val="00665348"/>
    <w:rsid w:val="00667382"/>
    <w:rsid w:val="006706AD"/>
    <w:rsid w:val="006728C6"/>
    <w:rsid w:val="00673733"/>
    <w:rsid w:val="00684BD0"/>
    <w:rsid w:val="00686856"/>
    <w:rsid w:val="00687A85"/>
    <w:rsid w:val="006914C5"/>
    <w:rsid w:val="00691852"/>
    <w:rsid w:val="006934E6"/>
    <w:rsid w:val="00695A4C"/>
    <w:rsid w:val="00697EAD"/>
    <w:rsid w:val="006A04A4"/>
    <w:rsid w:val="006A2055"/>
    <w:rsid w:val="006A630D"/>
    <w:rsid w:val="006B21B0"/>
    <w:rsid w:val="006B2259"/>
    <w:rsid w:val="006B2821"/>
    <w:rsid w:val="006C1BA1"/>
    <w:rsid w:val="006C25EB"/>
    <w:rsid w:val="006C5181"/>
    <w:rsid w:val="006C5269"/>
    <w:rsid w:val="006C59D3"/>
    <w:rsid w:val="006C7678"/>
    <w:rsid w:val="006D2114"/>
    <w:rsid w:val="006D3F23"/>
    <w:rsid w:val="006D3F4E"/>
    <w:rsid w:val="006D4233"/>
    <w:rsid w:val="006D7DBC"/>
    <w:rsid w:val="006E0134"/>
    <w:rsid w:val="006E269F"/>
    <w:rsid w:val="006E6DD3"/>
    <w:rsid w:val="006F197F"/>
    <w:rsid w:val="006F1FDF"/>
    <w:rsid w:val="006F2B15"/>
    <w:rsid w:val="006F39D4"/>
    <w:rsid w:val="006F5619"/>
    <w:rsid w:val="006F6CA7"/>
    <w:rsid w:val="006F6ECA"/>
    <w:rsid w:val="007013F9"/>
    <w:rsid w:val="007109AB"/>
    <w:rsid w:val="0071206D"/>
    <w:rsid w:val="007127F3"/>
    <w:rsid w:val="00721328"/>
    <w:rsid w:val="00721729"/>
    <w:rsid w:val="007220C8"/>
    <w:rsid w:val="007232A0"/>
    <w:rsid w:val="00724AB1"/>
    <w:rsid w:val="007252A6"/>
    <w:rsid w:val="00725A39"/>
    <w:rsid w:val="007272EA"/>
    <w:rsid w:val="00727606"/>
    <w:rsid w:val="007339C2"/>
    <w:rsid w:val="00740159"/>
    <w:rsid w:val="00744E43"/>
    <w:rsid w:val="007461D4"/>
    <w:rsid w:val="00754319"/>
    <w:rsid w:val="00754757"/>
    <w:rsid w:val="0075655F"/>
    <w:rsid w:val="00757437"/>
    <w:rsid w:val="0075751B"/>
    <w:rsid w:val="007577ED"/>
    <w:rsid w:val="00762A80"/>
    <w:rsid w:val="00762EAA"/>
    <w:rsid w:val="007706E9"/>
    <w:rsid w:val="00771E7E"/>
    <w:rsid w:val="00775238"/>
    <w:rsid w:val="007762DE"/>
    <w:rsid w:val="00777259"/>
    <w:rsid w:val="007835C9"/>
    <w:rsid w:val="00785D83"/>
    <w:rsid w:val="00791186"/>
    <w:rsid w:val="00793B70"/>
    <w:rsid w:val="00796081"/>
    <w:rsid w:val="00797924"/>
    <w:rsid w:val="00797AB9"/>
    <w:rsid w:val="007A3124"/>
    <w:rsid w:val="007A6AAC"/>
    <w:rsid w:val="007B0740"/>
    <w:rsid w:val="007B095C"/>
    <w:rsid w:val="007B0DAC"/>
    <w:rsid w:val="007B0EAE"/>
    <w:rsid w:val="007B2254"/>
    <w:rsid w:val="007B2F8A"/>
    <w:rsid w:val="007B3157"/>
    <w:rsid w:val="007B368E"/>
    <w:rsid w:val="007B5BA7"/>
    <w:rsid w:val="007C0CDD"/>
    <w:rsid w:val="007C16A7"/>
    <w:rsid w:val="007C1855"/>
    <w:rsid w:val="007C1E1B"/>
    <w:rsid w:val="007C2503"/>
    <w:rsid w:val="007C3A25"/>
    <w:rsid w:val="007C5D2D"/>
    <w:rsid w:val="007C6A67"/>
    <w:rsid w:val="007D3F98"/>
    <w:rsid w:val="007D64E3"/>
    <w:rsid w:val="007E0641"/>
    <w:rsid w:val="007E0B75"/>
    <w:rsid w:val="007E4FDA"/>
    <w:rsid w:val="007E5CC8"/>
    <w:rsid w:val="007E6994"/>
    <w:rsid w:val="007F145E"/>
    <w:rsid w:val="007F1632"/>
    <w:rsid w:val="007F19CC"/>
    <w:rsid w:val="007F34BA"/>
    <w:rsid w:val="007F4109"/>
    <w:rsid w:val="007F4853"/>
    <w:rsid w:val="007F5481"/>
    <w:rsid w:val="007F5CD3"/>
    <w:rsid w:val="007F5CF6"/>
    <w:rsid w:val="007F6080"/>
    <w:rsid w:val="007F6B32"/>
    <w:rsid w:val="00802480"/>
    <w:rsid w:val="008031B8"/>
    <w:rsid w:val="00805F39"/>
    <w:rsid w:val="00812550"/>
    <w:rsid w:val="008143EA"/>
    <w:rsid w:val="008144F6"/>
    <w:rsid w:val="00827771"/>
    <w:rsid w:val="008323BE"/>
    <w:rsid w:val="0084507E"/>
    <w:rsid w:val="00847578"/>
    <w:rsid w:val="00850932"/>
    <w:rsid w:val="008517EE"/>
    <w:rsid w:val="00851E8D"/>
    <w:rsid w:val="008563ED"/>
    <w:rsid w:val="00861FD6"/>
    <w:rsid w:val="00865C71"/>
    <w:rsid w:val="00870423"/>
    <w:rsid w:val="00872255"/>
    <w:rsid w:val="00873543"/>
    <w:rsid w:val="0087496C"/>
    <w:rsid w:val="008751A3"/>
    <w:rsid w:val="0087529C"/>
    <w:rsid w:val="0087582E"/>
    <w:rsid w:val="0087719F"/>
    <w:rsid w:val="008777C4"/>
    <w:rsid w:val="008804A9"/>
    <w:rsid w:val="00880812"/>
    <w:rsid w:val="00884EFF"/>
    <w:rsid w:val="00885CB6"/>
    <w:rsid w:val="0088791D"/>
    <w:rsid w:val="008905D3"/>
    <w:rsid w:val="00894DA1"/>
    <w:rsid w:val="0089718F"/>
    <w:rsid w:val="008A1841"/>
    <w:rsid w:val="008A5442"/>
    <w:rsid w:val="008B095C"/>
    <w:rsid w:val="008B10E9"/>
    <w:rsid w:val="008B33FA"/>
    <w:rsid w:val="008B574E"/>
    <w:rsid w:val="008C28EE"/>
    <w:rsid w:val="008C28F1"/>
    <w:rsid w:val="008C3344"/>
    <w:rsid w:val="008C5807"/>
    <w:rsid w:val="008C7BBC"/>
    <w:rsid w:val="008D0AB3"/>
    <w:rsid w:val="008D0EC7"/>
    <w:rsid w:val="008E460D"/>
    <w:rsid w:val="008E46BF"/>
    <w:rsid w:val="008E51EF"/>
    <w:rsid w:val="008E616C"/>
    <w:rsid w:val="008F48BA"/>
    <w:rsid w:val="00901F08"/>
    <w:rsid w:val="009025BA"/>
    <w:rsid w:val="009043F3"/>
    <w:rsid w:val="0090479A"/>
    <w:rsid w:val="00905253"/>
    <w:rsid w:val="00907209"/>
    <w:rsid w:val="009079F6"/>
    <w:rsid w:val="009172FD"/>
    <w:rsid w:val="00917ED3"/>
    <w:rsid w:val="00920566"/>
    <w:rsid w:val="0092530F"/>
    <w:rsid w:val="009256B9"/>
    <w:rsid w:val="0093191C"/>
    <w:rsid w:val="00932788"/>
    <w:rsid w:val="009336CC"/>
    <w:rsid w:val="00942649"/>
    <w:rsid w:val="00944135"/>
    <w:rsid w:val="0094506F"/>
    <w:rsid w:val="009467B1"/>
    <w:rsid w:val="00947661"/>
    <w:rsid w:val="00956A67"/>
    <w:rsid w:val="00957CCF"/>
    <w:rsid w:val="00961856"/>
    <w:rsid w:val="00963BB9"/>
    <w:rsid w:val="009648D6"/>
    <w:rsid w:val="00966085"/>
    <w:rsid w:val="00966329"/>
    <w:rsid w:val="00970F0C"/>
    <w:rsid w:val="00973027"/>
    <w:rsid w:val="00973B29"/>
    <w:rsid w:val="00977333"/>
    <w:rsid w:val="00980431"/>
    <w:rsid w:val="009806B2"/>
    <w:rsid w:val="00981876"/>
    <w:rsid w:val="0098748C"/>
    <w:rsid w:val="009918F6"/>
    <w:rsid w:val="00991FDA"/>
    <w:rsid w:val="00991FE0"/>
    <w:rsid w:val="009A3810"/>
    <w:rsid w:val="009A7BED"/>
    <w:rsid w:val="009B1B99"/>
    <w:rsid w:val="009B2758"/>
    <w:rsid w:val="009B6E20"/>
    <w:rsid w:val="009B7087"/>
    <w:rsid w:val="009C2BE3"/>
    <w:rsid w:val="009C32FD"/>
    <w:rsid w:val="009C6016"/>
    <w:rsid w:val="009D49F9"/>
    <w:rsid w:val="009D719F"/>
    <w:rsid w:val="009E3404"/>
    <w:rsid w:val="009E3FEE"/>
    <w:rsid w:val="009E453B"/>
    <w:rsid w:val="009F031C"/>
    <w:rsid w:val="009F14E3"/>
    <w:rsid w:val="009F18B1"/>
    <w:rsid w:val="009F47DB"/>
    <w:rsid w:val="00A00AFF"/>
    <w:rsid w:val="00A01189"/>
    <w:rsid w:val="00A02C0B"/>
    <w:rsid w:val="00A02FA3"/>
    <w:rsid w:val="00A034C1"/>
    <w:rsid w:val="00A044D9"/>
    <w:rsid w:val="00A059AC"/>
    <w:rsid w:val="00A05C94"/>
    <w:rsid w:val="00A06C61"/>
    <w:rsid w:val="00A0797F"/>
    <w:rsid w:val="00A11470"/>
    <w:rsid w:val="00A11F23"/>
    <w:rsid w:val="00A123AB"/>
    <w:rsid w:val="00A15F44"/>
    <w:rsid w:val="00A16D27"/>
    <w:rsid w:val="00A17857"/>
    <w:rsid w:val="00A17E9D"/>
    <w:rsid w:val="00A20BDB"/>
    <w:rsid w:val="00A24AC8"/>
    <w:rsid w:val="00A24EA2"/>
    <w:rsid w:val="00A2606A"/>
    <w:rsid w:val="00A264F9"/>
    <w:rsid w:val="00A34B99"/>
    <w:rsid w:val="00A37E60"/>
    <w:rsid w:val="00A37F1C"/>
    <w:rsid w:val="00A40265"/>
    <w:rsid w:val="00A5036B"/>
    <w:rsid w:val="00A51C27"/>
    <w:rsid w:val="00A51D70"/>
    <w:rsid w:val="00A617EE"/>
    <w:rsid w:val="00A6352A"/>
    <w:rsid w:val="00A6405A"/>
    <w:rsid w:val="00A6630B"/>
    <w:rsid w:val="00A66448"/>
    <w:rsid w:val="00A67EEE"/>
    <w:rsid w:val="00A72223"/>
    <w:rsid w:val="00A73AD2"/>
    <w:rsid w:val="00A74440"/>
    <w:rsid w:val="00A74B91"/>
    <w:rsid w:val="00A756DD"/>
    <w:rsid w:val="00A77937"/>
    <w:rsid w:val="00A81E50"/>
    <w:rsid w:val="00A845A7"/>
    <w:rsid w:val="00A8587B"/>
    <w:rsid w:val="00A91C97"/>
    <w:rsid w:val="00A91D5B"/>
    <w:rsid w:val="00A94BC7"/>
    <w:rsid w:val="00A9571A"/>
    <w:rsid w:val="00A967B5"/>
    <w:rsid w:val="00A97850"/>
    <w:rsid w:val="00AA6CBE"/>
    <w:rsid w:val="00AB0A2E"/>
    <w:rsid w:val="00AB0DB7"/>
    <w:rsid w:val="00AB10F4"/>
    <w:rsid w:val="00AB1E0A"/>
    <w:rsid w:val="00AB3775"/>
    <w:rsid w:val="00AB41E7"/>
    <w:rsid w:val="00AB621B"/>
    <w:rsid w:val="00AC077A"/>
    <w:rsid w:val="00AC70C4"/>
    <w:rsid w:val="00AD111E"/>
    <w:rsid w:val="00AD2020"/>
    <w:rsid w:val="00AD344D"/>
    <w:rsid w:val="00AD5107"/>
    <w:rsid w:val="00AD7689"/>
    <w:rsid w:val="00AE61DD"/>
    <w:rsid w:val="00AF11B1"/>
    <w:rsid w:val="00AF3F37"/>
    <w:rsid w:val="00AF52DE"/>
    <w:rsid w:val="00B00504"/>
    <w:rsid w:val="00B03E40"/>
    <w:rsid w:val="00B0403B"/>
    <w:rsid w:val="00B0685A"/>
    <w:rsid w:val="00B06913"/>
    <w:rsid w:val="00B17D2F"/>
    <w:rsid w:val="00B17EA7"/>
    <w:rsid w:val="00B23EC8"/>
    <w:rsid w:val="00B2566F"/>
    <w:rsid w:val="00B30050"/>
    <w:rsid w:val="00B30601"/>
    <w:rsid w:val="00B31A24"/>
    <w:rsid w:val="00B364B5"/>
    <w:rsid w:val="00B36513"/>
    <w:rsid w:val="00B36EF0"/>
    <w:rsid w:val="00B402D8"/>
    <w:rsid w:val="00B40E14"/>
    <w:rsid w:val="00B43E32"/>
    <w:rsid w:val="00B43F66"/>
    <w:rsid w:val="00B4647C"/>
    <w:rsid w:val="00B512F1"/>
    <w:rsid w:val="00B525A1"/>
    <w:rsid w:val="00B54C46"/>
    <w:rsid w:val="00B55AFF"/>
    <w:rsid w:val="00B5774B"/>
    <w:rsid w:val="00B61C2E"/>
    <w:rsid w:val="00B64600"/>
    <w:rsid w:val="00B65225"/>
    <w:rsid w:val="00B65979"/>
    <w:rsid w:val="00B753D0"/>
    <w:rsid w:val="00B754CE"/>
    <w:rsid w:val="00B801E2"/>
    <w:rsid w:val="00B824DC"/>
    <w:rsid w:val="00B8593C"/>
    <w:rsid w:val="00B85F91"/>
    <w:rsid w:val="00B86805"/>
    <w:rsid w:val="00B97F8C"/>
    <w:rsid w:val="00BA0566"/>
    <w:rsid w:val="00BA1607"/>
    <w:rsid w:val="00BA17F5"/>
    <w:rsid w:val="00BA33D8"/>
    <w:rsid w:val="00BA5037"/>
    <w:rsid w:val="00BA65B8"/>
    <w:rsid w:val="00BA7D5B"/>
    <w:rsid w:val="00BB04FA"/>
    <w:rsid w:val="00BB0C65"/>
    <w:rsid w:val="00BB0E9D"/>
    <w:rsid w:val="00BB2A7C"/>
    <w:rsid w:val="00BB3BC3"/>
    <w:rsid w:val="00BB3EAA"/>
    <w:rsid w:val="00BB42B2"/>
    <w:rsid w:val="00BC1E24"/>
    <w:rsid w:val="00BC2797"/>
    <w:rsid w:val="00BC281C"/>
    <w:rsid w:val="00BC32B2"/>
    <w:rsid w:val="00BC420C"/>
    <w:rsid w:val="00BC42D7"/>
    <w:rsid w:val="00BC63E7"/>
    <w:rsid w:val="00BC78FA"/>
    <w:rsid w:val="00BD3ABF"/>
    <w:rsid w:val="00BD576F"/>
    <w:rsid w:val="00BD7E9C"/>
    <w:rsid w:val="00BE174D"/>
    <w:rsid w:val="00BE4A2D"/>
    <w:rsid w:val="00BE6114"/>
    <w:rsid w:val="00BF5A7E"/>
    <w:rsid w:val="00BF7526"/>
    <w:rsid w:val="00C04C68"/>
    <w:rsid w:val="00C07307"/>
    <w:rsid w:val="00C07895"/>
    <w:rsid w:val="00C101D1"/>
    <w:rsid w:val="00C102A7"/>
    <w:rsid w:val="00C113B8"/>
    <w:rsid w:val="00C136F6"/>
    <w:rsid w:val="00C143EC"/>
    <w:rsid w:val="00C24FFC"/>
    <w:rsid w:val="00C2523E"/>
    <w:rsid w:val="00C26A87"/>
    <w:rsid w:val="00C27120"/>
    <w:rsid w:val="00C332AA"/>
    <w:rsid w:val="00C35D8B"/>
    <w:rsid w:val="00C35DF3"/>
    <w:rsid w:val="00C42338"/>
    <w:rsid w:val="00C42DDB"/>
    <w:rsid w:val="00C440C3"/>
    <w:rsid w:val="00C4431F"/>
    <w:rsid w:val="00C45E78"/>
    <w:rsid w:val="00C474BF"/>
    <w:rsid w:val="00C503A0"/>
    <w:rsid w:val="00C52C76"/>
    <w:rsid w:val="00C56F62"/>
    <w:rsid w:val="00C57043"/>
    <w:rsid w:val="00C615FC"/>
    <w:rsid w:val="00C61CC1"/>
    <w:rsid w:val="00C6546D"/>
    <w:rsid w:val="00C65C61"/>
    <w:rsid w:val="00C664D7"/>
    <w:rsid w:val="00C66D9B"/>
    <w:rsid w:val="00C70BD2"/>
    <w:rsid w:val="00C70C99"/>
    <w:rsid w:val="00C711AC"/>
    <w:rsid w:val="00C771CB"/>
    <w:rsid w:val="00C77CB7"/>
    <w:rsid w:val="00C801CA"/>
    <w:rsid w:val="00C81019"/>
    <w:rsid w:val="00C8226D"/>
    <w:rsid w:val="00C851BB"/>
    <w:rsid w:val="00C868CD"/>
    <w:rsid w:val="00C91655"/>
    <w:rsid w:val="00C97C76"/>
    <w:rsid w:val="00CA2A22"/>
    <w:rsid w:val="00CA48EB"/>
    <w:rsid w:val="00CA60A1"/>
    <w:rsid w:val="00CA6F00"/>
    <w:rsid w:val="00CB005D"/>
    <w:rsid w:val="00CB12E4"/>
    <w:rsid w:val="00CB3404"/>
    <w:rsid w:val="00CB3EC9"/>
    <w:rsid w:val="00CB4C90"/>
    <w:rsid w:val="00CB4CD4"/>
    <w:rsid w:val="00CB58CB"/>
    <w:rsid w:val="00CB7A47"/>
    <w:rsid w:val="00CC15EE"/>
    <w:rsid w:val="00CC6292"/>
    <w:rsid w:val="00CC64BF"/>
    <w:rsid w:val="00CD688E"/>
    <w:rsid w:val="00CD6C58"/>
    <w:rsid w:val="00CE038D"/>
    <w:rsid w:val="00CE5C69"/>
    <w:rsid w:val="00CF0EFC"/>
    <w:rsid w:val="00CF20A8"/>
    <w:rsid w:val="00CF3379"/>
    <w:rsid w:val="00CF3479"/>
    <w:rsid w:val="00CF4C3E"/>
    <w:rsid w:val="00CF74F6"/>
    <w:rsid w:val="00CF7A53"/>
    <w:rsid w:val="00D00AD4"/>
    <w:rsid w:val="00D0256D"/>
    <w:rsid w:val="00D028E4"/>
    <w:rsid w:val="00D035EF"/>
    <w:rsid w:val="00D06026"/>
    <w:rsid w:val="00D07CAD"/>
    <w:rsid w:val="00D118A6"/>
    <w:rsid w:val="00D24464"/>
    <w:rsid w:val="00D25BA7"/>
    <w:rsid w:val="00D30B96"/>
    <w:rsid w:val="00D3286E"/>
    <w:rsid w:val="00D344C1"/>
    <w:rsid w:val="00D34520"/>
    <w:rsid w:val="00D36310"/>
    <w:rsid w:val="00D36E61"/>
    <w:rsid w:val="00D37B43"/>
    <w:rsid w:val="00D4348C"/>
    <w:rsid w:val="00D463C1"/>
    <w:rsid w:val="00D5390A"/>
    <w:rsid w:val="00D554AF"/>
    <w:rsid w:val="00D611B1"/>
    <w:rsid w:val="00D62574"/>
    <w:rsid w:val="00D63551"/>
    <w:rsid w:val="00D63DD0"/>
    <w:rsid w:val="00D64ABA"/>
    <w:rsid w:val="00D65333"/>
    <w:rsid w:val="00D66BFF"/>
    <w:rsid w:val="00D726D1"/>
    <w:rsid w:val="00D73111"/>
    <w:rsid w:val="00D73C1C"/>
    <w:rsid w:val="00D76837"/>
    <w:rsid w:val="00D77124"/>
    <w:rsid w:val="00D7777A"/>
    <w:rsid w:val="00D80DF8"/>
    <w:rsid w:val="00D81102"/>
    <w:rsid w:val="00D8231E"/>
    <w:rsid w:val="00D848FB"/>
    <w:rsid w:val="00D854BB"/>
    <w:rsid w:val="00D85EF7"/>
    <w:rsid w:val="00D86AFE"/>
    <w:rsid w:val="00D907B8"/>
    <w:rsid w:val="00DA2F35"/>
    <w:rsid w:val="00DA3658"/>
    <w:rsid w:val="00DA3AC5"/>
    <w:rsid w:val="00DA46E6"/>
    <w:rsid w:val="00DA66A7"/>
    <w:rsid w:val="00DA6B92"/>
    <w:rsid w:val="00DB1FBD"/>
    <w:rsid w:val="00DB21C5"/>
    <w:rsid w:val="00DB3EFD"/>
    <w:rsid w:val="00DB7CE7"/>
    <w:rsid w:val="00DC0656"/>
    <w:rsid w:val="00DC1579"/>
    <w:rsid w:val="00DC1C26"/>
    <w:rsid w:val="00DC28EA"/>
    <w:rsid w:val="00DC3260"/>
    <w:rsid w:val="00DC7737"/>
    <w:rsid w:val="00DD0F97"/>
    <w:rsid w:val="00DD395B"/>
    <w:rsid w:val="00DD5E51"/>
    <w:rsid w:val="00DE1689"/>
    <w:rsid w:val="00DE2B69"/>
    <w:rsid w:val="00DE5D66"/>
    <w:rsid w:val="00DE5E48"/>
    <w:rsid w:val="00DE72E5"/>
    <w:rsid w:val="00DE7F5E"/>
    <w:rsid w:val="00DF4DFF"/>
    <w:rsid w:val="00DF738B"/>
    <w:rsid w:val="00E00D06"/>
    <w:rsid w:val="00E03DC2"/>
    <w:rsid w:val="00E04FFA"/>
    <w:rsid w:val="00E13527"/>
    <w:rsid w:val="00E1444C"/>
    <w:rsid w:val="00E213D0"/>
    <w:rsid w:val="00E22EA2"/>
    <w:rsid w:val="00E23464"/>
    <w:rsid w:val="00E27319"/>
    <w:rsid w:val="00E309A0"/>
    <w:rsid w:val="00E30C56"/>
    <w:rsid w:val="00E323BE"/>
    <w:rsid w:val="00E32771"/>
    <w:rsid w:val="00E40A7D"/>
    <w:rsid w:val="00E40BD1"/>
    <w:rsid w:val="00E4158A"/>
    <w:rsid w:val="00E424BE"/>
    <w:rsid w:val="00E46F81"/>
    <w:rsid w:val="00E51489"/>
    <w:rsid w:val="00E51C0D"/>
    <w:rsid w:val="00E541FC"/>
    <w:rsid w:val="00E54B59"/>
    <w:rsid w:val="00E54E76"/>
    <w:rsid w:val="00E61AC6"/>
    <w:rsid w:val="00E62196"/>
    <w:rsid w:val="00E63762"/>
    <w:rsid w:val="00E65083"/>
    <w:rsid w:val="00E660F0"/>
    <w:rsid w:val="00E66751"/>
    <w:rsid w:val="00E66A2C"/>
    <w:rsid w:val="00E70D14"/>
    <w:rsid w:val="00E73318"/>
    <w:rsid w:val="00E74D34"/>
    <w:rsid w:val="00E76858"/>
    <w:rsid w:val="00E821FC"/>
    <w:rsid w:val="00E8316B"/>
    <w:rsid w:val="00E837A8"/>
    <w:rsid w:val="00E91015"/>
    <w:rsid w:val="00E93149"/>
    <w:rsid w:val="00E93CE5"/>
    <w:rsid w:val="00E94DD0"/>
    <w:rsid w:val="00E95F05"/>
    <w:rsid w:val="00E967CD"/>
    <w:rsid w:val="00E972E1"/>
    <w:rsid w:val="00E976B8"/>
    <w:rsid w:val="00E977F9"/>
    <w:rsid w:val="00EA1DA9"/>
    <w:rsid w:val="00EA1DD6"/>
    <w:rsid w:val="00EA217C"/>
    <w:rsid w:val="00EA42E1"/>
    <w:rsid w:val="00EA6FFF"/>
    <w:rsid w:val="00EB053F"/>
    <w:rsid w:val="00EB0EF3"/>
    <w:rsid w:val="00EB30BD"/>
    <w:rsid w:val="00EB4298"/>
    <w:rsid w:val="00EB510E"/>
    <w:rsid w:val="00EB57BE"/>
    <w:rsid w:val="00ED51AA"/>
    <w:rsid w:val="00EE1794"/>
    <w:rsid w:val="00EE599F"/>
    <w:rsid w:val="00EE5CC0"/>
    <w:rsid w:val="00EE6E03"/>
    <w:rsid w:val="00EE7B17"/>
    <w:rsid w:val="00EF12C0"/>
    <w:rsid w:val="00EF2FDC"/>
    <w:rsid w:val="00EF3E58"/>
    <w:rsid w:val="00F00778"/>
    <w:rsid w:val="00F03810"/>
    <w:rsid w:val="00F06EF5"/>
    <w:rsid w:val="00F10BC1"/>
    <w:rsid w:val="00F10D07"/>
    <w:rsid w:val="00F14CEC"/>
    <w:rsid w:val="00F14E4F"/>
    <w:rsid w:val="00F167D8"/>
    <w:rsid w:val="00F20214"/>
    <w:rsid w:val="00F20F0E"/>
    <w:rsid w:val="00F22511"/>
    <w:rsid w:val="00F23BE2"/>
    <w:rsid w:val="00F267DC"/>
    <w:rsid w:val="00F370DB"/>
    <w:rsid w:val="00F411C8"/>
    <w:rsid w:val="00F46517"/>
    <w:rsid w:val="00F538DA"/>
    <w:rsid w:val="00F5481C"/>
    <w:rsid w:val="00F553C7"/>
    <w:rsid w:val="00F616E3"/>
    <w:rsid w:val="00F653C9"/>
    <w:rsid w:val="00F66489"/>
    <w:rsid w:val="00F67D32"/>
    <w:rsid w:val="00F71E74"/>
    <w:rsid w:val="00F72076"/>
    <w:rsid w:val="00F72A43"/>
    <w:rsid w:val="00F7543C"/>
    <w:rsid w:val="00F80F16"/>
    <w:rsid w:val="00F82172"/>
    <w:rsid w:val="00F8245F"/>
    <w:rsid w:val="00F82ADD"/>
    <w:rsid w:val="00F83D66"/>
    <w:rsid w:val="00F84B94"/>
    <w:rsid w:val="00F918E0"/>
    <w:rsid w:val="00F93775"/>
    <w:rsid w:val="00F95EB1"/>
    <w:rsid w:val="00F97BAE"/>
    <w:rsid w:val="00FA0C90"/>
    <w:rsid w:val="00FA3AB3"/>
    <w:rsid w:val="00FA5731"/>
    <w:rsid w:val="00FB1B4C"/>
    <w:rsid w:val="00FB29F0"/>
    <w:rsid w:val="00FB2AFC"/>
    <w:rsid w:val="00FB2EE5"/>
    <w:rsid w:val="00FB3E95"/>
    <w:rsid w:val="00FD18B0"/>
    <w:rsid w:val="00FD2030"/>
    <w:rsid w:val="00FD2250"/>
    <w:rsid w:val="00FD7B70"/>
    <w:rsid w:val="00FE243B"/>
    <w:rsid w:val="00FE260D"/>
    <w:rsid w:val="00FE35F1"/>
    <w:rsid w:val="00FE6173"/>
    <w:rsid w:val="00FE7F0C"/>
    <w:rsid w:val="00FF1694"/>
    <w:rsid w:val="00FF1C2D"/>
    <w:rsid w:val="00FF1F9C"/>
    <w:rsid w:val="00FF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0BA78E6"/>
  <w15:chartTrackingRefBased/>
  <w15:docId w15:val="{D8A6D3E6-EEF0-48CA-85FD-029F7A140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5B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97D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97D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E70FD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35B0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35B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3E35B0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3E35B0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Tegn"/>
    <w:rsid w:val="003E35B0"/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3E35B0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Standardskrifttypeiafsnit"/>
    <w:uiPriority w:val="99"/>
    <w:unhideWhenUsed/>
    <w:rsid w:val="00470E10"/>
    <w:rPr>
      <w:color w:val="0000FF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470E10"/>
    <w:rPr>
      <w:color w:val="605E5C"/>
      <w:shd w:val="clear" w:color="auto" w:fill="E1DFDD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028E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028E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028E4"/>
    <w:rPr>
      <w:rFonts w:ascii="Times New Roman" w:hAnsi="Times New Roman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028E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028E4"/>
    <w:rPr>
      <w:rFonts w:ascii="Times New Roman" w:hAnsi="Times New Roman" w:cs="Times New Roman"/>
      <w:b/>
      <w:bCs/>
      <w:sz w:val="20"/>
      <w:szCs w:val="20"/>
    </w:rPr>
  </w:style>
  <w:style w:type="paragraph" w:styleId="Almindeligtekst">
    <w:name w:val="Plain Text"/>
    <w:basedOn w:val="Normal"/>
    <w:link w:val="AlmindeligtekstTegn"/>
    <w:uiPriority w:val="99"/>
    <w:unhideWhenUsed/>
    <w:rsid w:val="00B824DC"/>
    <w:rPr>
      <w:rFonts w:ascii="Verdana" w:eastAsia="Times New Roman" w:hAnsi="Verdana" w:cs="Consolas"/>
      <w:sz w:val="20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B824DC"/>
    <w:rPr>
      <w:rFonts w:ascii="Verdana" w:eastAsia="Times New Roman" w:hAnsi="Verdana" w:cs="Consolas"/>
      <w:sz w:val="20"/>
      <w:szCs w:val="21"/>
    </w:rPr>
  </w:style>
  <w:style w:type="paragraph" w:styleId="Listeafsnit">
    <w:name w:val="List Paragraph"/>
    <w:basedOn w:val="Normal"/>
    <w:uiPriority w:val="34"/>
    <w:qFormat/>
    <w:rsid w:val="002345DB"/>
    <w:pPr>
      <w:ind w:left="720"/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2E70FD"/>
    <w:rPr>
      <w:rFonts w:ascii="Arial" w:eastAsiaTheme="majorEastAsia" w:hAnsi="Arial" w:cstheme="majorBidi"/>
      <w:sz w:val="24"/>
      <w:szCs w:val="24"/>
      <w:lang w:val="da-DK"/>
    </w:rPr>
  </w:style>
  <w:style w:type="table" w:styleId="Tabel-Gitter">
    <w:name w:val="Table Grid"/>
    <w:basedOn w:val="Tabel-Normal"/>
    <w:uiPriority w:val="39"/>
    <w:rsid w:val="002E7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3643C9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643C9"/>
    <w:rPr>
      <w:rFonts w:ascii="Times New Roman" w:hAnsi="Times New Roman" w:cs="Times New Roman"/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3643C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643C9"/>
    <w:rPr>
      <w:rFonts w:ascii="Times New Roman" w:hAnsi="Times New Roman" w:cs="Times New Roman"/>
      <w:sz w:val="24"/>
      <w:szCs w:val="24"/>
    </w:rPr>
  </w:style>
  <w:style w:type="paragraph" w:styleId="Korrektur">
    <w:name w:val="Revision"/>
    <w:hidden/>
    <w:uiPriority w:val="99"/>
    <w:semiHidden/>
    <w:rsid w:val="0032188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0B2C97"/>
    <w:rPr>
      <w:color w:val="605E5C"/>
      <w:shd w:val="clear" w:color="auto" w:fill="E1DFDD"/>
    </w:rPr>
  </w:style>
  <w:style w:type="character" w:customStyle="1" w:styleId="Ulstomtale3">
    <w:name w:val="Uløst omtale3"/>
    <w:basedOn w:val="Standardskrifttypeiafsnit"/>
    <w:uiPriority w:val="99"/>
    <w:semiHidden/>
    <w:unhideWhenUsed/>
    <w:rsid w:val="00C77CB7"/>
    <w:rPr>
      <w:color w:val="605E5C"/>
      <w:shd w:val="clear" w:color="auto" w:fill="E1DFDD"/>
    </w:rPr>
  </w:style>
  <w:style w:type="character" w:styleId="Fremhv">
    <w:name w:val="Emphasis"/>
    <w:basedOn w:val="Standardskrifttypeiafsnit"/>
    <w:uiPriority w:val="20"/>
    <w:qFormat/>
    <w:rsid w:val="00EA1DD6"/>
    <w:rPr>
      <w:i/>
      <w:iCs/>
    </w:rPr>
  </w:style>
  <w:style w:type="character" w:customStyle="1" w:styleId="Ulstomtale4">
    <w:name w:val="Uløst omtale4"/>
    <w:basedOn w:val="Standardskrifttypeiafsnit"/>
    <w:uiPriority w:val="99"/>
    <w:semiHidden/>
    <w:unhideWhenUsed/>
    <w:rsid w:val="0014311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469D0"/>
    <w:pPr>
      <w:spacing w:before="100" w:beforeAutospacing="1" w:after="100" w:afterAutospacing="1"/>
    </w:pPr>
    <w:rPr>
      <w:rFonts w:eastAsia="Times New Roman"/>
      <w:lang w:val="da-DK" w:eastAsia="da-DK"/>
    </w:rPr>
  </w:style>
  <w:style w:type="character" w:styleId="Strk">
    <w:name w:val="Strong"/>
    <w:basedOn w:val="Standardskrifttypeiafsnit"/>
    <w:uiPriority w:val="22"/>
    <w:qFormat/>
    <w:rsid w:val="005469D0"/>
    <w:rPr>
      <w:b/>
      <w:bCs/>
    </w:rPr>
  </w:style>
  <w:style w:type="character" w:customStyle="1" w:styleId="Ulstomtale5">
    <w:name w:val="Uløst omtale5"/>
    <w:basedOn w:val="Standardskrifttypeiafsnit"/>
    <w:uiPriority w:val="99"/>
    <w:semiHidden/>
    <w:unhideWhenUsed/>
    <w:rsid w:val="00BF7526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semiHidden/>
    <w:unhideWhenUsed/>
    <w:rsid w:val="00597DE3"/>
    <w:pPr>
      <w:numPr>
        <w:numId w:val="9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597DE3"/>
    <w:pPr>
      <w:numPr>
        <w:numId w:val="10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597D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97DE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Ulstomtale">
    <w:name w:val="Unresolved Mention"/>
    <w:basedOn w:val="Standardskrifttypeiafsnit"/>
    <w:uiPriority w:val="99"/>
    <w:semiHidden/>
    <w:unhideWhenUsed/>
    <w:rsid w:val="00EF3E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89E08-37DF-4251-9CB0-5DED00D8A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3</Words>
  <Characters>5392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Lund Kårhus</dc:creator>
  <cp:keywords/>
  <dc:description/>
  <cp:lastModifiedBy>Line Lund Kårhus</cp:lastModifiedBy>
  <cp:revision>2</cp:revision>
  <cp:lastPrinted>2021-07-02T09:42:00Z</cp:lastPrinted>
  <dcterms:created xsi:type="dcterms:W3CDTF">2021-09-21T08:32:00Z</dcterms:created>
  <dcterms:modified xsi:type="dcterms:W3CDTF">2021-09-2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